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EBFAEC" w14:textId="3FA08E22" w:rsidR="008752E6" w:rsidRPr="00C211E3" w:rsidRDefault="008752E6" w:rsidP="008752E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C211E3">
        <w:rPr>
          <w:rFonts w:ascii="Times New Roman" w:hAnsi="Times New Roman" w:cs="Times New Roman"/>
          <w:sz w:val="16"/>
          <w:szCs w:val="16"/>
        </w:rPr>
        <w:t>Supplementary Table 1. Clinical characteristics of individual subject</w:t>
      </w:r>
    </w:p>
    <w:tbl>
      <w:tblPr>
        <w:tblStyle w:val="PlainTable2"/>
        <w:tblW w:w="15570" w:type="dxa"/>
        <w:tblInd w:w="-180" w:type="dxa"/>
        <w:tblLook w:val="04A0" w:firstRow="1" w:lastRow="0" w:firstColumn="1" w:lastColumn="0" w:noHBand="0" w:noVBand="1"/>
      </w:tblPr>
      <w:tblGrid>
        <w:gridCol w:w="714"/>
        <w:gridCol w:w="1094"/>
        <w:gridCol w:w="462"/>
        <w:gridCol w:w="859"/>
        <w:gridCol w:w="696"/>
        <w:gridCol w:w="768"/>
        <w:gridCol w:w="796"/>
        <w:gridCol w:w="895"/>
        <w:gridCol w:w="895"/>
        <w:gridCol w:w="895"/>
        <w:gridCol w:w="841"/>
        <w:gridCol w:w="729"/>
        <w:gridCol w:w="895"/>
        <w:gridCol w:w="2434"/>
        <w:gridCol w:w="2597"/>
      </w:tblGrid>
      <w:tr w:rsidR="000D004F" w:rsidRPr="007B3AC5" w14:paraId="2470B9F1" w14:textId="77777777" w:rsidTr="000D16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72B84F26" w14:textId="77777777" w:rsidR="00695017" w:rsidRPr="00C211E3" w:rsidRDefault="00695017" w:rsidP="00F4177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tient No.</w:t>
            </w:r>
          </w:p>
        </w:tc>
        <w:tc>
          <w:tcPr>
            <w:tcW w:w="0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14:paraId="23C147B6" w14:textId="77777777" w:rsidR="00695017" w:rsidRPr="00C211E3" w:rsidRDefault="00695017" w:rsidP="00F417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iagnosis</w:t>
            </w:r>
          </w:p>
        </w:tc>
        <w:tc>
          <w:tcPr>
            <w:tcW w:w="0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14:paraId="48E8E1F7" w14:textId="77777777" w:rsidR="00695017" w:rsidRPr="00C211E3" w:rsidRDefault="00695017" w:rsidP="00F417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x</w:t>
            </w:r>
          </w:p>
        </w:tc>
        <w:tc>
          <w:tcPr>
            <w:tcW w:w="0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14:paraId="29319A32" w14:textId="77777777" w:rsidR="00695017" w:rsidRPr="00C211E3" w:rsidRDefault="00695017" w:rsidP="00F417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ge at symptom onset</w:t>
            </w:r>
          </w:p>
          <w:p w14:paraId="6EF5455B" w14:textId="77777777" w:rsidR="00695017" w:rsidRPr="00C211E3" w:rsidRDefault="00695017" w:rsidP="00F417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years)</w:t>
            </w:r>
          </w:p>
        </w:tc>
        <w:tc>
          <w:tcPr>
            <w:tcW w:w="0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14:paraId="5272A20D" w14:textId="77777777" w:rsidR="00695017" w:rsidRPr="00C211E3" w:rsidRDefault="00695017" w:rsidP="00F417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ge at DBS</w:t>
            </w:r>
          </w:p>
          <w:p w14:paraId="12BFBF71" w14:textId="77777777" w:rsidR="00695017" w:rsidRPr="00C211E3" w:rsidRDefault="00695017" w:rsidP="00F417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years)</w:t>
            </w:r>
          </w:p>
        </w:tc>
        <w:tc>
          <w:tcPr>
            <w:tcW w:w="0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14:paraId="6120090C" w14:textId="77777777" w:rsidR="00695017" w:rsidRPr="00C211E3" w:rsidRDefault="00695017" w:rsidP="00F417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re affected side</w:t>
            </w:r>
          </w:p>
        </w:tc>
        <w:tc>
          <w:tcPr>
            <w:tcW w:w="0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14:paraId="2507F7A3" w14:textId="77777777" w:rsidR="00695017" w:rsidRPr="00C211E3" w:rsidRDefault="00695017" w:rsidP="00F417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tal TRS at Baseline</w:t>
            </w:r>
          </w:p>
        </w:tc>
        <w:tc>
          <w:tcPr>
            <w:tcW w:w="0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14:paraId="61310FB3" w14:textId="77777777" w:rsidR="00695017" w:rsidRPr="00C211E3" w:rsidRDefault="00695017" w:rsidP="00F417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e-DBS unilateral</w:t>
            </w:r>
          </w:p>
          <w:p w14:paraId="3DB3FFBB" w14:textId="220627C9" w:rsidR="00695017" w:rsidRPr="00C211E3" w:rsidRDefault="00695017" w:rsidP="00F417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S motor subscore</w:t>
            </w:r>
          </w:p>
        </w:tc>
        <w:tc>
          <w:tcPr>
            <w:tcW w:w="0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14:paraId="1A09DC06" w14:textId="77777777" w:rsidR="00695017" w:rsidRPr="00C211E3" w:rsidRDefault="00695017" w:rsidP="00F417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ost-DBS </w:t>
            </w:r>
          </w:p>
          <w:p w14:paraId="5AC98C21" w14:textId="3877D049" w:rsidR="00695017" w:rsidRPr="00C211E3" w:rsidRDefault="00695017" w:rsidP="00F417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ilateral</w:t>
            </w:r>
          </w:p>
          <w:p w14:paraId="3D6688C4" w14:textId="0E0B18F8" w:rsidR="00695017" w:rsidRPr="00C211E3" w:rsidRDefault="00695017" w:rsidP="00F417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S motor subscore</w:t>
            </w:r>
          </w:p>
        </w:tc>
        <w:tc>
          <w:tcPr>
            <w:tcW w:w="0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14:paraId="2199AD42" w14:textId="0D79826D" w:rsidR="00695017" w:rsidRPr="00C211E3" w:rsidRDefault="00695017" w:rsidP="00F417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TRS </w:t>
            </w:r>
            <w:r w:rsidR="000D004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ilateral m</w:t>
            </w: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tor reduction after DBS (%)</w:t>
            </w:r>
          </w:p>
        </w:tc>
        <w:tc>
          <w:tcPr>
            <w:tcW w:w="0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5A17D88E" w14:textId="098D3B6F" w:rsidR="00695017" w:rsidRPr="00C211E3" w:rsidRDefault="00F61535" w:rsidP="001217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inal</w:t>
            </w:r>
            <w:r w:rsidR="00695017"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Follow Up </w:t>
            </w:r>
            <w:r w:rsidR="00177CD7" w:rsidRPr="00177C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eriod </w:t>
            </w:r>
            <w:r w:rsidR="00177C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</w:t>
            </w:r>
            <w:r w:rsidR="00695017"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nths)</w:t>
            </w:r>
          </w:p>
        </w:tc>
        <w:tc>
          <w:tcPr>
            <w:tcW w:w="719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3FA99D42" w14:textId="290D1AEA" w:rsidR="00695017" w:rsidRPr="00C211E3" w:rsidRDefault="00695017" w:rsidP="007B3A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S Follow Up Period</w:t>
            </w:r>
          </w:p>
        </w:tc>
        <w:tc>
          <w:tcPr>
            <w:tcW w:w="883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14:paraId="1F987F97" w14:textId="7139561D" w:rsidR="00695017" w:rsidRPr="00C211E3" w:rsidRDefault="00695017" w:rsidP="00F417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Device </w:t>
            </w:r>
          </w:p>
        </w:tc>
        <w:tc>
          <w:tcPr>
            <w:tcW w:w="2401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6D33D95D" w14:textId="5BCE6879" w:rsidR="00891B92" w:rsidRPr="00C211E3" w:rsidRDefault="00212A02" w:rsidP="00C211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ne to two</w:t>
            </w:r>
            <w:r w:rsidR="001217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yea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ollow up</w:t>
            </w:r>
            <w:r w:rsidR="00891B92"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="00CF3DD3" w:rsidRPr="00CF3D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imulatio</w:t>
            </w:r>
            <w:r w:rsidR="00CF3D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  <w:r w:rsidR="00E579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p</w:t>
            </w:r>
            <w:r w:rsidR="00891B92"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rameter</w:t>
            </w:r>
            <w:r w:rsidR="00D4062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</w:t>
            </w:r>
            <w:r w:rsidR="00E5791D" w:rsidRPr="009A55A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="00E579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</w:t>
            </w:r>
            <w:r w:rsidR="004B2DB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Left or right implant, </w:t>
            </w:r>
            <w:r w:rsidR="00E5791D" w:rsidRPr="009A55A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thodes, anodes, voltage or milliamps, pulse width, and frequency)</w:t>
            </w:r>
          </w:p>
        </w:tc>
        <w:tc>
          <w:tcPr>
            <w:tcW w:w="2562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14:paraId="386389B0" w14:textId="62ABA05C" w:rsidR="00695017" w:rsidRPr="00C211E3" w:rsidRDefault="00695017" w:rsidP="00F417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inal Stimulation parameters</w:t>
            </w:r>
          </w:p>
          <w:p w14:paraId="5DA609DD" w14:textId="1A2A2600" w:rsidR="00695017" w:rsidRPr="00C211E3" w:rsidRDefault="00695017" w:rsidP="00F417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</w:t>
            </w:r>
            <w:r w:rsidR="004B2DB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Left or right implant, </w:t>
            </w: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thodes, anodes, voltage or milliamps, pulse width, and frequency)</w:t>
            </w:r>
          </w:p>
        </w:tc>
      </w:tr>
      <w:tr w:rsidR="000D004F" w:rsidRPr="007B3AC5" w14:paraId="7B43CC9D" w14:textId="77777777" w:rsidTr="000D1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39A0B80" w14:textId="77777777" w:rsidR="00695017" w:rsidRPr="00C211E3" w:rsidRDefault="00695017" w:rsidP="00F4177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7B7E2C7" w14:textId="77777777" w:rsidR="00695017" w:rsidRPr="00C211E3" w:rsidRDefault="00695017" w:rsidP="00F417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T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483A564" w14:textId="77777777" w:rsidR="00695017" w:rsidRPr="00C211E3" w:rsidRDefault="00695017" w:rsidP="00F417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96CB08A" w14:textId="77777777" w:rsidR="00695017" w:rsidRPr="00C211E3" w:rsidRDefault="00695017" w:rsidP="00F417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9BD7559" w14:textId="77777777" w:rsidR="00695017" w:rsidRPr="00C211E3" w:rsidRDefault="00695017" w:rsidP="00F417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9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44BC1A8" w14:textId="77777777" w:rsidR="00695017" w:rsidRPr="00C211E3" w:rsidRDefault="00695017" w:rsidP="00F417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9511A35" w14:textId="77777777" w:rsidR="00695017" w:rsidRPr="00C211E3" w:rsidRDefault="00695017" w:rsidP="00F417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767245F" w14:textId="77777777" w:rsidR="00695017" w:rsidRPr="00C211E3" w:rsidRDefault="00695017" w:rsidP="00F417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AEAFE12" w14:textId="77777777" w:rsidR="00695017" w:rsidRPr="00C211E3" w:rsidRDefault="00695017" w:rsidP="00F417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421BCCC" w14:textId="77777777" w:rsidR="00695017" w:rsidRPr="00C211E3" w:rsidRDefault="00695017" w:rsidP="00F417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vAlign w:val="center"/>
          </w:tcPr>
          <w:p w14:paraId="092EDE87" w14:textId="66C081CE" w:rsidR="00695017" w:rsidRPr="00C211E3" w:rsidRDefault="00695017" w:rsidP="00F417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</w:t>
            </w:r>
          </w:p>
        </w:tc>
        <w:tc>
          <w:tcPr>
            <w:tcW w:w="719" w:type="dxa"/>
            <w:tcBorders>
              <w:top w:val="single" w:sz="4" w:space="0" w:color="auto"/>
              <w:bottom w:val="nil"/>
            </w:tcBorders>
            <w:vAlign w:val="center"/>
          </w:tcPr>
          <w:p w14:paraId="283C2C80" w14:textId="4E742184" w:rsidR="00695017" w:rsidRPr="00C211E3" w:rsidRDefault="003C470C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88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D54CA28" w14:textId="6902B73A" w:rsidR="00695017" w:rsidRPr="00C211E3" w:rsidRDefault="00695017" w:rsidP="00F417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dtronic</w:t>
            </w:r>
          </w:p>
        </w:tc>
        <w:tc>
          <w:tcPr>
            <w:tcW w:w="2401" w:type="dxa"/>
            <w:tcBorders>
              <w:top w:val="single" w:sz="4" w:space="0" w:color="auto"/>
              <w:bottom w:val="nil"/>
            </w:tcBorders>
            <w:vAlign w:val="center"/>
          </w:tcPr>
          <w:p w14:paraId="5BC2594C" w14:textId="73EAF4D2" w:rsidR="00695017" w:rsidRPr="00C211E3" w:rsidRDefault="00AA7F24" w:rsidP="007B3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1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: 1-,2-, C+, 2.7 V, 60 uS, 130 Hz </w:t>
            </w:r>
            <w:r w:rsidRPr="00C21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 xml:space="preserve">R: 0-,1-, C+, 3.0 V, 60 uS, 170 Hz </w:t>
            </w:r>
          </w:p>
        </w:tc>
        <w:tc>
          <w:tcPr>
            <w:tcW w:w="256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8DC3787" w14:textId="7926ACDB" w:rsidR="00695017" w:rsidRPr="00C211E3" w:rsidRDefault="00695017" w:rsidP="00F41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: 1-,2-, C+, 2.6 V, 60 uS, 130 Hz</w:t>
            </w: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R: 0-,1-, C+, 2.4 V, 60 uS, 170 Hz</w:t>
            </w:r>
          </w:p>
        </w:tc>
      </w:tr>
      <w:tr w:rsidR="000D004F" w:rsidRPr="007B3AC5" w14:paraId="1695FAF4" w14:textId="77777777" w:rsidTr="000D16F1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0DAFBF" w14:textId="77777777" w:rsidR="00695017" w:rsidRPr="00C211E3" w:rsidRDefault="00695017" w:rsidP="00F4177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1C3762" w14:textId="77777777" w:rsidR="00695017" w:rsidRPr="00C211E3" w:rsidRDefault="00695017" w:rsidP="00F41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T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859454" w14:textId="77777777" w:rsidR="00695017" w:rsidRPr="00C211E3" w:rsidRDefault="00695017" w:rsidP="00F41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981962" w14:textId="77777777" w:rsidR="00695017" w:rsidRPr="00C211E3" w:rsidRDefault="00695017" w:rsidP="00F41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12874A" w14:textId="77777777" w:rsidR="00695017" w:rsidRPr="00C211E3" w:rsidRDefault="00695017" w:rsidP="00F41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7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EDCEEB0" w14:textId="77777777" w:rsidR="00695017" w:rsidRPr="00C211E3" w:rsidRDefault="00695017" w:rsidP="00F41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BD9062" w14:textId="77777777" w:rsidR="00695017" w:rsidRPr="00C211E3" w:rsidRDefault="00695017" w:rsidP="00F41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8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58CD28" w14:textId="0A2DCEC5" w:rsidR="00695017" w:rsidRPr="00C211E3" w:rsidRDefault="00D845B9" w:rsidP="00D845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C32AEF" w14:textId="77777777" w:rsidR="00695017" w:rsidRPr="00C211E3" w:rsidRDefault="00695017" w:rsidP="00F41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52DD87" w14:textId="1A620CF2" w:rsidR="00695017" w:rsidRPr="00C211E3" w:rsidRDefault="00D845B9" w:rsidP="00D845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4CBB715D" w14:textId="06CE5094" w:rsidR="00695017" w:rsidRPr="00C211E3" w:rsidRDefault="00695017" w:rsidP="00F41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0AD03B83" w14:textId="1CD201A8" w:rsidR="00695017" w:rsidRPr="00C211E3" w:rsidRDefault="003C470C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88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409618E" w14:textId="2783EAB7" w:rsidR="00695017" w:rsidRPr="00C211E3" w:rsidRDefault="00695017" w:rsidP="00F41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dtronic</w:t>
            </w:r>
          </w:p>
        </w:tc>
        <w:tc>
          <w:tcPr>
            <w:tcW w:w="2401" w:type="dxa"/>
            <w:tcBorders>
              <w:top w:val="nil"/>
              <w:bottom w:val="nil"/>
            </w:tcBorders>
            <w:vAlign w:val="center"/>
          </w:tcPr>
          <w:p w14:paraId="7EA82502" w14:textId="0835FF30" w:rsidR="00695017" w:rsidRPr="00C211E3" w:rsidRDefault="00AA7F24" w:rsidP="007B3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1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: 0-, C+, 2.9 mA, 90 uS, 180 Hz</w:t>
            </w:r>
          </w:p>
        </w:tc>
        <w:tc>
          <w:tcPr>
            <w:tcW w:w="256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F05270" w14:textId="526EE692" w:rsidR="00695017" w:rsidRPr="00C211E3" w:rsidRDefault="00695017" w:rsidP="00F41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: 1-</w:t>
            </w:r>
            <w:r w:rsidR="00150F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C+</w:t>
            </w:r>
            <w:r w:rsidR="00150F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3.4 mA, 80 uS, 155 Hz</w:t>
            </w:r>
          </w:p>
        </w:tc>
      </w:tr>
      <w:tr w:rsidR="000D004F" w:rsidRPr="007B3AC5" w14:paraId="15C813D6" w14:textId="77777777" w:rsidTr="000D1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C91B4A" w14:textId="77777777" w:rsidR="00695017" w:rsidRPr="00C211E3" w:rsidRDefault="00695017" w:rsidP="00F4177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28A5A6" w14:textId="77777777" w:rsidR="00695017" w:rsidRPr="00C211E3" w:rsidRDefault="00695017" w:rsidP="00F417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T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679AE2" w14:textId="77777777" w:rsidR="00695017" w:rsidRPr="00C211E3" w:rsidRDefault="00695017" w:rsidP="00F417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ADB82D" w14:textId="77777777" w:rsidR="00695017" w:rsidRPr="00C211E3" w:rsidRDefault="00695017" w:rsidP="00F417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7F7BA7" w14:textId="77777777" w:rsidR="00695017" w:rsidRPr="00C211E3" w:rsidRDefault="00695017" w:rsidP="00F417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B77F53" w14:textId="77777777" w:rsidR="00695017" w:rsidRPr="00C211E3" w:rsidRDefault="00695017" w:rsidP="00F417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9C5BD4" w14:textId="77777777" w:rsidR="00695017" w:rsidRPr="00C211E3" w:rsidRDefault="00695017" w:rsidP="00F417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7BDB91" w14:textId="77777777" w:rsidR="00695017" w:rsidRPr="00C211E3" w:rsidRDefault="00695017" w:rsidP="00F417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A2ED6B" w14:textId="77777777" w:rsidR="00695017" w:rsidRPr="00C211E3" w:rsidRDefault="00695017" w:rsidP="00F417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7AEE00" w14:textId="77777777" w:rsidR="00695017" w:rsidRPr="00C211E3" w:rsidRDefault="00695017" w:rsidP="00F417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614B2765" w14:textId="7D2C2093" w:rsidR="00695017" w:rsidRPr="00C211E3" w:rsidRDefault="00695017" w:rsidP="00F417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7EE723F3" w14:textId="0E122D48" w:rsidR="00695017" w:rsidRPr="00C211E3" w:rsidRDefault="003C470C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88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093E76" w14:textId="7187B993" w:rsidR="00695017" w:rsidRPr="00C211E3" w:rsidRDefault="00695017" w:rsidP="00F417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dtronic</w:t>
            </w:r>
          </w:p>
        </w:tc>
        <w:tc>
          <w:tcPr>
            <w:tcW w:w="2401" w:type="dxa"/>
            <w:tcBorders>
              <w:top w:val="nil"/>
              <w:bottom w:val="nil"/>
            </w:tcBorders>
            <w:vAlign w:val="center"/>
          </w:tcPr>
          <w:p w14:paraId="192D1F01" w14:textId="5B654906" w:rsidR="00695017" w:rsidRPr="00C211E3" w:rsidRDefault="00AA7F24" w:rsidP="007B3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1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: 1-, C+, 2.0 mA, 70 uS, 170 Hz</w:t>
            </w:r>
            <w:r w:rsidRPr="00C21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R: 1-, 3+, 2.0 mA, 60 uS, 160 Hz</w:t>
            </w:r>
          </w:p>
        </w:tc>
        <w:tc>
          <w:tcPr>
            <w:tcW w:w="2562" w:type="dxa"/>
            <w:tcBorders>
              <w:top w:val="nil"/>
              <w:bottom w:val="nil"/>
            </w:tcBorders>
            <w:vAlign w:val="center"/>
            <w:hideMark/>
          </w:tcPr>
          <w:p w14:paraId="71ADDAC7" w14:textId="13A0C187" w:rsidR="00695017" w:rsidRPr="00C211E3" w:rsidRDefault="00695017" w:rsidP="00F41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: 1-, C+, 2.0 mA, 70 uS, 170 Hz</w:t>
            </w: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R: 1-, 3+, 2.0 mA, 60 uS, 160 Hz</w:t>
            </w:r>
          </w:p>
        </w:tc>
      </w:tr>
      <w:tr w:rsidR="000D004F" w:rsidRPr="007B3AC5" w14:paraId="171E827B" w14:textId="77777777" w:rsidTr="000D16F1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ADB07D" w14:textId="77777777" w:rsidR="00695017" w:rsidRPr="00C211E3" w:rsidRDefault="00695017" w:rsidP="00F4177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588AA5" w14:textId="77777777" w:rsidR="00695017" w:rsidRPr="00C211E3" w:rsidRDefault="00695017" w:rsidP="00F41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T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CBB09C" w14:textId="77777777" w:rsidR="00695017" w:rsidRPr="00C211E3" w:rsidRDefault="00695017" w:rsidP="00F41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433440" w14:textId="77777777" w:rsidR="00695017" w:rsidRPr="00C211E3" w:rsidRDefault="00695017" w:rsidP="00F41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1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386473" w14:textId="77777777" w:rsidR="00695017" w:rsidRPr="00C211E3" w:rsidRDefault="00695017" w:rsidP="00F41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726A84" w14:textId="77777777" w:rsidR="00695017" w:rsidRPr="00C211E3" w:rsidRDefault="00695017" w:rsidP="00F41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6D2285" w14:textId="77777777" w:rsidR="00695017" w:rsidRPr="00C211E3" w:rsidRDefault="00695017" w:rsidP="00F41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1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D2169E" w14:textId="77777777" w:rsidR="00695017" w:rsidRPr="00C211E3" w:rsidRDefault="00695017" w:rsidP="00F41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BA7E1F" w14:textId="77777777" w:rsidR="00695017" w:rsidRPr="00C211E3" w:rsidRDefault="00695017" w:rsidP="00F41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85331F" w14:textId="77777777" w:rsidR="00695017" w:rsidRPr="00C211E3" w:rsidRDefault="00695017" w:rsidP="00F41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16E1C2AA" w14:textId="6350FC6B" w:rsidR="00695017" w:rsidRPr="00C211E3" w:rsidRDefault="00695017" w:rsidP="00F41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5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374E3B5D" w14:textId="6A5FEDB5" w:rsidR="00695017" w:rsidRPr="00C211E3" w:rsidRDefault="003C470C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88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06E729" w14:textId="045B22AF" w:rsidR="00695017" w:rsidRPr="00C211E3" w:rsidRDefault="00695017" w:rsidP="00F41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dtronic</w:t>
            </w:r>
          </w:p>
        </w:tc>
        <w:tc>
          <w:tcPr>
            <w:tcW w:w="2401" w:type="dxa"/>
            <w:tcBorders>
              <w:top w:val="nil"/>
              <w:bottom w:val="nil"/>
            </w:tcBorders>
            <w:vAlign w:val="center"/>
          </w:tcPr>
          <w:p w14:paraId="5ACD162B" w14:textId="77777777" w:rsidR="00695017" w:rsidRDefault="00AA7F24" w:rsidP="007B3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1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: 0/1-, 3+, 3.5V, 90 uS, 170 Hz</w:t>
            </w:r>
            <w:r w:rsidR="004C3A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14:paraId="0C7254E0" w14:textId="56543A38" w:rsidR="000F37A7" w:rsidRPr="00C211E3" w:rsidRDefault="000F37A7" w:rsidP="007B3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33 mA </w:t>
            </w:r>
          </w:p>
        </w:tc>
        <w:tc>
          <w:tcPr>
            <w:tcW w:w="256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DEBA87" w14:textId="730B1D5C" w:rsidR="00695017" w:rsidRPr="00C211E3" w:rsidRDefault="00695017" w:rsidP="00F41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: 1-, 3+, 4.8 mA, 120 uS, 180 Hz</w:t>
            </w:r>
          </w:p>
        </w:tc>
      </w:tr>
      <w:tr w:rsidR="000D004F" w:rsidRPr="007B3AC5" w14:paraId="1A15675B" w14:textId="77777777" w:rsidTr="000D1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805AD0" w14:textId="77777777" w:rsidR="00695017" w:rsidRPr="00C211E3" w:rsidRDefault="00695017" w:rsidP="00F4177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28A4E5" w14:textId="77777777" w:rsidR="00695017" w:rsidRPr="00C211E3" w:rsidRDefault="00695017" w:rsidP="00F417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T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4ABC09" w14:textId="77777777" w:rsidR="00695017" w:rsidRPr="00C211E3" w:rsidRDefault="00695017" w:rsidP="00F417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1C6CC0" w14:textId="77777777" w:rsidR="00695017" w:rsidRPr="00C211E3" w:rsidRDefault="00695017" w:rsidP="00F417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84E688" w14:textId="77777777" w:rsidR="00695017" w:rsidRPr="00C211E3" w:rsidRDefault="00695017" w:rsidP="00F417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1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8CAEB8" w14:textId="77777777" w:rsidR="00695017" w:rsidRPr="00C211E3" w:rsidRDefault="00695017" w:rsidP="00F417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17B557" w14:textId="77777777" w:rsidR="00695017" w:rsidRPr="00C211E3" w:rsidRDefault="00695017" w:rsidP="00F417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94A50A" w14:textId="77777777" w:rsidR="00695017" w:rsidRPr="00C211E3" w:rsidRDefault="00695017" w:rsidP="00F417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8C7A0D" w14:textId="77777777" w:rsidR="00695017" w:rsidRPr="00C211E3" w:rsidRDefault="00695017" w:rsidP="00F417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3323A8" w14:textId="77777777" w:rsidR="00695017" w:rsidRPr="00C211E3" w:rsidRDefault="00695017" w:rsidP="00F417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0559AC3F" w14:textId="0BC1F505" w:rsidR="00695017" w:rsidRPr="00C211E3" w:rsidRDefault="00695017" w:rsidP="00F417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1D896824" w14:textId="7D20063E" w:rsidR="00695017" w:rsidRPr="00C211E3" w:rsidRDefault="003C470C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88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EBC331" w14:textId="4F482392" w:rsidR="00695017" w:rsidRPr="00C211E3" w:rsidRDefault="00695017" w:rsidP="00F417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dtronic</w:t>
            </w:r>
          </w:p>
        </w:tc>
        <w:tc>
          <w:tcPr>
            <w:tcW w:w="2401" w:type="dxa"/>
            <w:tcBorders>
              <w:top w:val="nil"/>
              <w:bottom w:val="nil"/>
            </w:tcBorders>
            <w:vAlign w:val="center"/>
          </w:tcPr>
          <w:p w14:paraId="343AD517" w14:textId="0D6C3CA9" w:rsidR="00695017" w:rsidRPr="00C211E3" w:rsidRDefault="00AA7F24" w:rsidP="007B3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1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: 1-, 3+, 3.2V</w:t>
            </w:r>
            <w:r w:rsidR="004C3A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C21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 uS, 180 Hz</w:t>
            </w:r>
            <w:r w:rsidRPr="00C21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1.856 mA</w:t>
            </w:r>
            <w:r w:rsidRPr="00C21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R: 1-, 2+, 2.8V, 90 uS, 180 Hz</w:t>
            </w:r>
            <w:r w:rsidRPr="00C21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3.4 mA</w:t>
            </w:r>
          </w:p>
        </w:tc>
        <w:tc>
          <w:tcPr>
            <w:tcW w:w="2562" w:type="dxa"/>
            <w:tcBorders>
              <w:top w:val="nil"/>
              <w:bottom w:val="nil"/>
            </w:tcBorders>
            <w:vAlign w:val="center"/>
            <w:hideMark/>
          </w:tcPr>
          <w:p w14:paraId="75ABFC80" w14:textId="192ED1FF" w:rsidR="00695017" w:rsidRPr="00C211E3" w:rsidRDefault="00695017" w:rsidP="00F41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:0-, 3+, 3.5 mA, 60 uS, 180 Hz</w:t>
            </w: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R: 1-, 3+, 3.0 mA, 80 uS, 180 Hz</w:t>
            </w:r>
          </w:p>
        </w:tc>
      </w:tr>
      <w:tr w:rsidR="000D004F" w:rsidRPr="007B3AC5" w14:paraId="2E6B7CB9" w14:textId="77777777" w:rsidTr="000D16F1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2AC5F5" w14:textId="77777777" w:rsidR="00695017" w:rsidRPr="00C211E3" w:rsidRDefault="00695017" w:rsidP="00F4177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F90ECF" w14:textId="77777777" w:rsidR="00695017" w:rsidRPr="00C211E3" w:rsidRDefault="00695017" w:rsidP="00F41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T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BA0DFD" w14:textId="77777777" w:rsidR="00695017" w:rsidRPr="00C211E3" w:rsidRDefault="00695017" w:rsidP="00F41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AB7873D" w14:textId="77777777" w:rsidR="00695017" w:rsidRPr="00C211E3" w:rsidRDefault="00695017" w:rsidP="00F41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CC1151" w14:textId="77777777" w:rsidR="00695017" w:rsidRPr="00C211E3" w:rsidRDefault="00695017" w:rsidP="00F41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1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C12852" w14:textId="77777777" w:rsidR="00695017" w:rsidRPr="00C211E3" w:rsidRDefault="00695017" w:rsidP="00F41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3487BC" w14:textId="77777777" w:rsidR="00695017" w:rsidRPr="00C211E3" w:rsidRDefault="00695017" w:rsidP="00F41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7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482F1B" w14:textId="77777777" w:rsidR="00695017" w:rsidRPr="00C211E3" w:rsidRDefault="00695017" w:rsidP="00F41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4409BC" w14:textId="03905924" w:rsidR="00695017" w:rsidRPr="00C211E3" w:rsidRDefault="003C470C" w:rsidP="00F41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362C91" w14:textId="53B87558" w:rsidR="00695017" w:rsidRPr="00C211E3" w:rsidRDefault="003C470C" w:rsidP="00F41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77DED613" w14:textId="253D1E2C" w:rsidR="00695017" w:rsidRPr="00C211E3" w:rsidRDefault="00695017" w:rsidP="00F41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5BEF4DBF" w14:textId="4EEB7D7C" w:rsidR="00695017" w:rsidRPr="00C211E3" w:rsidRDefault="003C470C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88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588426" w14:textId="3B6CE739" w:rsidR="00695017" w:rsidRPr="00C211E3" w:rsidRDefault="00695017" w:rsidP="00F41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dtronic</w:t>
            </w:r>
          </w:p>
        </w:tc>
        <w:tc>
          <w:tcPr>
            <w:tcW w:w="2401" w:type="dxa"/>
            <w:tcBorders>
              <w:top w:val="nil"/>
              <w:bottom w:val="nil"/>
            </w:tcBorders>
            <w:vAlign w:val="center"/>
          </w:tcPr>
          <w:p w14:paraId="370DB099" w14:textId="22EA2B93" w:rsidR="00695017" w:rsidRPr="00C211E3" w:rsidRDefault="00AA7F24" w:rsidP="007B3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1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: 2-, C+, 2.2 mA, 60 uS, 130 Hz</w:t>
            </w:r>
          </w:p>
        </w:tc>
        <w:tc>
          <w:tcPr>
            <w:tcW w:w="256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D29EF8" w14:textId="500DA8B3" w:rsidR="00695017" w:rsidRPr="00C211E3" w:rsidRDefault="00695017" w:rsidP="00F41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: 2-, C+, 2.5 mA, 60 uS, 160 Hz</w:t>
            </w:r>
          </w:p>
        </w:tc>
      </w:tr>
      <w:tr w:rsidR="000D004F" w:rsidRPr="007B3AC5" w14:paraId="46108716" w14:textId="77777777" w:rsidTr="000D1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9C9694" w14:textId="77777777" w:rsidR="00695017" w:rsidRPr="00C211E3" w:rsidRDefault="00695017" w:rsidP="00F4177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498FA5" w14:textId="77777777" w:rsidR="00695017" w:rsidRPr="00C211E3" w:rsidRDefault="00695017" w:rsidP="00F417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T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188BB9" w14:textId="77777777" w:rsidR="00695017" w:rsidRPr="00C211E3" w:rsidRDefault="00695017" w:rsidP="00F417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B52FCC" w14:textId="77777777" w:rsidR="00695017" w:rsidRPr="00C211E3" w:rsidRDefault="00695017" w:rsidP="00F417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F754B0" w14:textId="77777777" w:rsidR="00695017" w:rsidRPr="00C211E3" w:rsidRDefault="00695017" w:rsidP="00F417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78CAE4" w14:textId="77777777" w:rsidR="00695017" w:rsidRPr="00C211E3" w:rsidRDefault="00695017" w:rsidP="00F417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0C5655" w14:textId="77777777" w:rsidR="00695017" w:rsidRPr="00C211E3" w:rsidRDefault="00695017" w:rsidP="00F417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58DBFD" w14:textId="77777777" w:rsidR="00695017" w:rsidRPr="00C211E3" w:rsidRDefault="00695017" w:rsidP="00F417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BFC3BF8" w14:textId="77777777" w:rsidR="00695017" w:rsidRPr="00C211E3" w:rsidRDefault="00695017" w:rsidP="00F417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9588BC" w14:textId="77777777" w:rsidR="00695017" w:rsidRPr="00C211E3" w:rsidRDefault="00695017" w:rsidP="00F417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13509757" w14:textId="0E50D76D" w:rsidR="00695017" w:rsidRPr="00C211E3" w:rsidRDefault="00695017" w:rsidP="00F417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714E706B" w14:textId="6F379E6F" w:rsidR="00695017" w:rsidRPr="00C211E3" w:rsidRDefault="00BB621A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88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AB86DC" w14:textId="068682A4" w:rsidR="00695017" w:rsidRPr="00C211E3" w:rsidRDefault="00695017" w:rsidP="00F417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dtronic</w:t>
            </w:r>
          </w:p>
        </w:tc>
        <w:tc>
          <w:tcPr>
            <w:tcW w:w="2401" w:type="dxa"/>
            <w:tcBorders>
              <w:top w:val="nil"/>
              <w:bottom w:val="nil"/>
            </w:tcBorders>
            <w:vAlign w:val="center"/>
          </w:tcPr>
          <w:p w14:paraId="6813E169" w14:textId="0C504809" w:rsidR="00695017" w:rsidRPr="00C211E3" w:rsidRDefault="00AA7F24" w:rsidP="007B3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1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; 1-, C+, 3.0 V, 90 uS, 160 Hz</w:t>
            </w:r>
            <w:r w:rsidRPr="00C21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2.44 mA</w:t>
            </w:r>
          </w:p>
        </w:tc>
        <w:tc>
          <w:tcPr>
            <w:tcW w:w="2562" w:type="dxa"/>
            <w:tcBorders>
              <w:top w:val="nil"/>
              <w:bottom w:val="nil"/>
            </w:tcBorders>
            <w:vAlign w:val="center"/>
            <w:hideMark/>
          </w:tcPr>
          <w:p w14:paraId="0C619BCA" w14:textId="233CA1B2" w:rsidR="00695017" w:rsidRPr="00C211E3" w:rsidRDefault="00695017" w:rsidP="00F41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; 1-, C+, 3.0 V, 90 uS, 160 Hz</w:t>
            </w: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2.44 mA</w:t>
            </w:r>
          </w:p>
        </w:tc>
      </w:tr>
      <w:tr w:rsidR="000D004F" w:rsidRPr="007B3AC5" w14:paraId="21475FD3" w14:textId="77777777" w:rsidTr="000D16F1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1B3E3F" w14:textId="77777777" w:rsidR="00695017" w:rsidRPr="00C211E3" w:rsidRDefault="00695017" w:rsidP="00F4177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2FB5E7" w14:textId="77777777" w:rsidR="00695017" w:rsidRPr="00C211E3" w:rsidRDefault="00695017" w:rsidP="00F41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T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C622F8C" w14:textId="77777777" w:rsidR="00695017" w:rsidRPr="00C211E3" w:rsidRDefault="00695017" w:rsidP="00F41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C6C30F" w14:textId="77777777" w:rsidR="00695017" w:rsidRPr="00C211E3" w:rsidRDefault="00695017" w:rsidP="00F41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35EEF1" w14:textId="77777777" w:rsidR="00695017" w:rsidRPr="00C211E3" w:rsidRDefault="00695017" w:rsidP="00F41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6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1C5AE2" w14:textId="77777777" w:rsidR="00695017" w:rsidRPr="00C211E3" w:rsidRDefault="00695017" w:rsidP="00F41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D766F2" w14:textId="77777777" w:rsidR="00695017" w:rsidRPr="00C211E3" w:rsidRDefault="00695017" w:rsidP="00F41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951965" w14:textId="77777777" w:rsidR="00695017" w:rsidRPr="00C211E3" w:rsidRDefault="00695017" w:rsidP="00F41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FC1C78" w14:textId="77777777" w:rsidR="00695017" w:rsidRPr="00C211E3" w:rsidRDefault="00695017" w:rsidP="00F41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DD0D46" w14:textId="77777777" w:rsidR="00695017" w:rsidRPr="00C211E3" w:rsidRDefault="00695017" w:rsidP="00F41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7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16B520C3" w14:textId="1CB4F595" w:rsidR="00695017" w:rsidRPr="00C211E3" w:rsidRDefault="00695017" w:rsidP="00F41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6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30216324" w14:textId="36E0B0B6" w:rsidR="00695017" w:rsidRPr="00C211E3" w:rsidRDefault="00BB621A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88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52FCA4" w14:textId="693BA477" w:rsidR="00695017" w:rsidRPr="00C211E3" w:rsidRDefault="00695017" w:rsidP="00F41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dtronic</w:t>
            </w:r>
          </w:p>
        </w:tc>
        <w:tc>
          <w:tcPr>
            <w:tcW w:w="2401" w:type="dxa"/>
            <w:tcBorders>
              <w:top w:val="nil"/>
              <w:bottom w:val="nil"/>
            </w:tcBorders>
            <w:vAlign w:val="center"/>
          </w:tcPr>
          <w:p w14:paraId="773A55E7" w14:textId="0C9BE154" w:rsidR="00695017" w:rsidRPr="00C211E3" w:rsidRDefault="00AA7F24" w:rsidP="007B3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1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: 2-, 3+, 3.6 V, 120 uS, 170 Hz</w:t>
            </w:r>
            <w:r w:rsidRPr="00C21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1.85 mA</w:t>
            </w:r>
            <w:r w:rsidRPr="00C21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R: 1-, 3+, 3.7V, 120 uS, 170 Hz</w:t>
            </w:r>
            <w:r w:rsidRPr="00C21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2.0 mA</w:t>
            </w:r>
          </w:p>
        </w:tc>
        <w:tc>
          <w:tcPr>
            <w:tcW w:w="2562" w:type="dxa"/>
            <w:tcBorders>
              <w:top w:val="nil"/>
              <w:bottom w:val="nil"/>
            </w:tcBorders>
            <w:vAlign w:val="center"/>
            <w:hideMark/>
          </w:tcPr>
          <w:p w14:paraId="2AB2DAA0" w14:textId="5DBB5860" w:rsidR="00695017" w:rsidRPr="00C211E3" w:rsidRDefault="00695017" w:rsidP="00F41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: 2-, 3+, 4.2 V, 120 uS, 180 Hz</w:t>
            </w: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2.7 mA</w:t>
            </w: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R: 1-, 3+, 4.3V, 120 uS, 180 Hz</w:t>
            </w: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3.2 mA</w:t>
            </w:r>
          </w:p>
        </w:tc>
      </w:tr>
      <w:tr w:rsidR="000D004F" w:rsidRPr="007B3AC5" w14:paraId="1A1F6AC6" w14:textId="77777777" w:rsidTr="000D1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33EF5A" w14:textId="77777777" w:rsidR="00695017" w:rsidRPr="00C211E3" w:rsidRDefault="00695017" w:rsidP="00F4177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723765" w14:textId="77777777" w:rsidR="00695017" w:rsidRPr="00C211E3" w:rsidRDefault="00695017" w:rsidP="00F417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T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C40684" w14:textId="77777777" w:rsidR="00695017" w:rsidRPr="00C211E3" w:rsidRDefault="00695017" w:rsidP="00F417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3AD438" w14:textId="77777777" w:rsidR="00695017" w:rsidRPr="00C211E3" w:rsidRDefault="00695017" w:rsidP="00F417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EC08C9" w14:textId="77777777" w:rsidR="00695017" w:rsidRPr="00C211E3" w:rsidRDefault="00695017" w:rsidP="00F417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7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19F9CF" w14:textId="77777777" w:rsidR="00695017" w:rsidRPr="00C211E3" w:rsidRDefault="00695017" w:rsidP="00F417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916CEA" w14:textId="77777777" w:rsidR="00695017" w:rsidRPr="00C211E3" w:rsidRDefault="00695017" w:rsidP="00F417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0C2A5E" w14:textId="77777777" w:rsidR="00695017" w:rsidRPr="00C211E3" w:rsidRDefault="00695017" w:rsidP="00F417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C23E6C" w14:textId="77777777" w:rsidR="00695017" w:rsidRPr="00C211E3" w:rsidRDefault="00695017" w:rsidP="00F417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E1B31E" w14:textId="77777777" w:rsidR="00695017" w:rsidRPr="00C211E3" w:rsidRDefault="00695017" w:rsidP="00F417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220350A4" w14:textId="177E1840" w:rsidR="00695017" w:rsidRPr="00C211E3" w:rsidRDefault="00695017" w:rsidP="00F417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9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709D8935" w14:textId="41CF6907" w:rsidR="00695017" w:rsidRPr="00C211E3" w:rsidRDefault="00BB621A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88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A13F5F" w14:textId="0BE523DD" w:rsidR="00695017" w:rsidRPr="00C211E3" w:rsidRDefault="00695017" w:rsidP="00F417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dtronic</w:t>
            </w:r>
          </w:p>
        </w:tc>
        <w:tc>
          <w:tcPr>
            <w:tcW w:w="2401" w:type="dxa"/>
            <w:tcBorders>
              <w:top w:val="nil"/>
              <w:bottom w:val="nil"/>
            </w:tcBorders>
            <w:vAlign w:val="center"/>
          </w:tcPr>
          <w:p w14:paraId="26D54933" w14:textId="2C850501" w:rsidR="00695017" w:rsidRPr="00C211E3" w:rsidRDefault="00AA7F24" w:rsidP="007B3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1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: 0-, C+, 3.5 mA, 70 uS, 180 Hz </w:t>
            </w:r>
            <w:r w:rsidRPr="00C21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R: 0-, 3+, 1.4 mA, 60 uS, 165 Hz</w:t>
            </w:r>
          </w:p>
        </w:tc>
        <w:tc>
          <w:tcPr>
            <w:tcW w:w="2562" w:type="dxa"/>
            <w:tcBorders>
              <w:top w:val="nil"/>
              <w:bottom w:val="nil"/>
            </w:tcBorders>
            <w:vAlign w:val="center"/>
            <w:hideMark/>
          </w:tcPr>
          <w:p w14:paraId="6F08DF33" w14:textId="13FE88DD" w:rsidR="00695017" w:rsidRPr="00C211E3" w:rsidRDefault="00695017" w:rsidP="00F41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: 1-, C+, 3.1 mA, 60 uS, 150 Hz</w:t>
            </w: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R: OFF</w:t>
            </w:r>
          </w:p>
        </w:tc>
      </w:tr>
      <w:tr w:rsidR="000D004F" w:rsidRPr="007B3AC5" w14:paraId="0C123EC7" w14:textId="77777777" w:rsidTr="000D16F1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4FF377" w14:textId="77777777" w:rsidR="00695017" w:rsidRPr="00C211E3" w:rsidRDefault="00695017" w:rsidP="00F4177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3BE54A" w14:textId="77777777" w:rsidR="00695017" w:rsidRPr="00C211E3" w:rsidRDefault="00695017" w:rsidP="00F41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T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D7FF2E" w14:textId="77777777" w:rsidR="00695017" w:rsidRPr="00C211E3" w:rsidRDefault="00695017" w:rsidP="00F41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65637F" w14:textId="77777777" w:rsidR="00695017" w:rsidRPr="00C211E3" w:rsidRDefault="00695017" w:rsidP="00F41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5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A6EC88" w14:textId="77777777" w:rsidR="00695017" w:rsidRPr="00C211E3" w:rsidRDefault="00695017" w:rsidP="00F41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4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CCFEBD" w14:textId="77777777" w:rsidR="00695017" w:rsidRPr="00C211E3" w:rsidRDefault="00695017" w:rsidP="00F41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5570A0" w14:textId="77777777" w:rsidR="00695017" w:rsidRPr="00C211E3" w:rsidRDefault="00695017" w:rsidP="00F41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1*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CE8D67" w14:textId="77777777" w:rsidR="00695017" w:rsidRPr="00C211E3" w:rsidRDefault="00695017" w:rsidP="00F41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139C1B" w14:textId="77777777" w:rsidR="00695017" w:rsidRPr="00C211E3" w:rsidRDefault="00695017" w:rsidP="00F41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58A308" w14:textId="77777777" w:rsidR="00695017" w:rsidRPr="00C211E3" w:rsidRDefault="00695017" w:rsidP="00F41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56F2E413" w14:textId="360727F0" w:rsidR="00695017" w:rsidRPr="00C211E3" w:rsidRDefault="00695017" w:rsidP="00F41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7DA06052" w14:textId="2E38F618" w:rsidR="00695017" w:rsidRPr="00C211E3" w:rsidRDefault="00BB621A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88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73410B" w14:textId="66A5B1BC" w:rsidR="00695017" w:rsidRPr="00C211E3" w:rsidRDefault="00695017" w:rsidP="00F41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ston Scientific</w:t>
            </w:r>
          </w:p>
        </w:tc>
        <w:tc>
          <w:tcPr>
            <w:tcW w:w="2401" w:type="dxa"/>
            <w:tcBorders>
              <w:top w:val="nil"/>
              <w:bottom w:val="nil"/>
            </w:tcBorders>
            <w:vAlign w:val="center"/>
          </w:tcPr>
          <w:p w14:paraId="630A1374" w14:textId="79B83760" w:rsidR="00695017" w:rsidRPr="00C211E3" w:rsidRDefault="00AA7F24" w:rsidP="007B3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1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: L1 30%, S3 70%, C+, 1.7 mA, 60 uS, 149 Hz</w:t>
            </w:r>
          </w:p>
        </w:tc>
        <w:tc>
          <w:tcPr>
            <w:tcW w:w="256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934CB8" w14:textId="5F65E4DE" w:rsidR="00695017" w:rsidRPr="00C211E3" w:rsidRDefault="00695017" w:rsidP="00F41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: L1 40%, S2/3 30%, C+, 4.5 mA, 60 uS, 179 Hz</w:t>
            </w:r>
          </w:p>
        </w:tc>
      </w:tr>
      <w:tr w:rsidR="003A4064" w:rsidRPr="007B3AC5" w14:paraId="348D2B31" w14:textId="77777777" w:rsidTr="000D1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FF0148" w14:textId="77777777" w:rsidR="007B3AC5" w:rsidRPr="00C211E3" w:rsidRDefault="007B3AC5" w:rsidP="007B3A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E0E857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T + dystonia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3E52DA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FD8223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7645D2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8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61393E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DDE2F5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5885E8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15D1E7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223C5F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7ABBD161" w14:textId="05472098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0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5C9C7742" w14:textId="6AAA6CE0" w:rsidR="00BB621A" w:rsidRPr="00C211E3" w:rsidRDefault="00BB621A" w:rsidP="00BB6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88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72DDDC" w14:textId="0C9C20A1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dtronic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339E9" w14:textId="5F9C0044" w:rsidR="007B3AC5" w:rsidRPr="00C211E3" w:rsidRDefault="007B3AC5" w:rsidP="007B3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: 2-, C+, 3.0V, 60 uS, 130Hz</w:t>
            </w:r>
            <w:r w:rsidRPr="00C21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2.96 mA</w:t>
            </w:r>
          </w:p>
        </w:tc>
        <w:tc>
          <w:tcPr>
            <w:tcW w:w="256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B5F021" w14:textId="14993E2E" w:rsidR="007B3AC5" w:rsidRPr="00C211E3" w:rsidRDefault="007B3AC5" w:rsidP="007B3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: 3-, C+, 4.7 mA, 60 uS, 170 Hz</w:t>
            </w:r>
          </w:p>
        </w:tc>
      </w:tr>
      <w:tr w:rsidR="003A4064" w:rsidRPr="007B3AC5" w14:paraId="13C88AFA" w14:textId="77777777" w:rsidTr="000D16F1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BED609" w14:textId="77777777" w:rsidR="007B3AC5" w:rsidRPr="00C211E3" w:rsidRDefault="007B3AC5" w:rsidP="007B3A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25EBF1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T + ataxia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D939C5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89FD68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CB4A27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2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E87A62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ABCEA0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22C5D7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0C8A4B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223A22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7C618B06" w14:textId="40296CA9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5AAC27FF" w14:textId="16EC5D08" w:rsidR="007B3AC5" w:rsidRPr="00C211E3" w:rsidRDefault="00BB621A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88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1D10DA" w14:textId="799816B5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ston Scientific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5BC1C" w14:textId="7EC31CF9" w:rsidR="007B3AC5" w:rsidRPr="00C211E3" w:rsidRDefault="007B3AC5" w:rsidP="007B3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: S3,4 (25%/75%), C+, 2.2mA, 70 uS, 179 Hz</w:t>
            </w:r>
            <w:r w:rsidRPr="00C21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R: L2 (2,4), C+, 2.6 mA, 70 uS, 170 HZ</w:t>
            </w:r>
          </w:p>
        </w:tc>
        <w:tc>
          <w:tcPr>
            <w:tcW w:w="2562" w:type="dxa"/>
            <w:tcBorders>
              <w:top w:val="nil"/>
              <w:bottom w:val="nil"/>
            </w:tcBorders>
            <w:vAlign w:val="center"/>
            <w:hideMark/>
          </w:tcPr>
          <w:p w14:paraId="7A1C679D" w14:textId="6F017942" w:rsidR="007B3AC5" w:rsidRPr="00C211E3" w:rsidRDefault="007B3AC5" w:rsidP="007B3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: L2-3, C+, 3.6 mA, 90 uS, 179 Hz</w:t>
            </w: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R: L2, C+, 3.0 mA, 90 uS, 179 Hz</w:t>
            </w:r>
          </w:p>
        </w:tc>
      </w:tr>
      <w:tr w:rsidR="003A4064" w:rsidRPr="007B3AC5" w14:paraId="5FF44865" w14:textId="77777777" w:rsidTr="000D1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885ECE" w14:textId="77777777" w:rsidR="007B3AC5" w:rsidRPr="00C211E3" w:rsidRDefault="007B3AC5" w:rsidP="007B3A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A9D156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T + dystonia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D0BB89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B77B2B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7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FCF8F6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3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E7D520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E80BB5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160BD9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D16FA7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B54230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5FFA185A" w14:textId="291834AC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74BF4074" w14:textId="24EC8655" w:rsidR="007B3AC5" w:rsidRPr="00C211E3" w:rsidRDefault="00BB621A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88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B93AA1" w14:textId="1987406C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dtronic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F6A4A" w14:textId="1E3B685B" w:rsidR="007B3AC5" w:rsidRPr="00C211E3" w:rsidRDefault="007B3AC5" w:rsidP="007B3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: 0-, C+, 3.7 mA, 60 uS, 170 Hz</w:t>
            </w:r>
            <w:r w:rsidRPr="00C21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R: 2-, C+, 2.9 mA, 60 uS, 130 Hz</w:t>
            </w:r>
          </w:p>
        </w:tc>
        <w:tc>
          <w:tcPr>
            <w:tcW w:w="2562" w:type="dxa"/>
            <w:tcBorders>
              <w:top w:val="nil"/>
              <w:bottom w:val="nil"/>
            </w:tcBorders>
            <w:vAlign w:val="center"/>
            <w:hideMark/>
          </w:tcPr>
          <w:p w14:paraId="7F0AEA75" w14:textId="595E3DA3" w:rsidR="007B3AC5" w:rsidRPr="00C211E3" w:rsidRDefault="007B3AC5" w:rsidP="007B3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: 0-, C+, 4.1 mA, 80 uS, 180 Hz</w:t>
            </w: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R: 2-, C+, 3.5 mA, 60 uS, 170 Hz</w:t>
            </w:r>
          </w:p>
        </w:tc>
      </w:tr>
      <w:tr w:rsidR="003A4064" w:rsidRPr="007B3AC5" w14:paraId="3E13D879" w14:textId="77777777" w:rsidTr="000D16F1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8A3D55" w14:textId="77777777" w:rsidR="007B3AC5" w:rsidRPr="00C211E3" w:rsidRDefault="007B3AC5" w:rsidP="007B3A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5FBC46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T + dystonia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C68D76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2DE560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C550F1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3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BF08D1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C1F68A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1C0A50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C47467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B28F5A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43C20CFC" w14:textId="20C22749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1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13836272" w14:textId="2237046B" w:rsidR="007B3AC5" w:rsidRPr="00C211E3" w:rsidRDefault="00BB621A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88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3233CF" w14:textId="68189E72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dtronic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20448" w14:textId="681F341D" w:rsidR="007B3AC5" w:rsidRPr="00C211E3" w:rsidRDefault="007B3AC5" w:rsidP="007B3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: 0-, 3+, 1.5V, 60 uS, 160 Hz </w:t>
            </w:r>
            <w:r w:rsidRPr="00C21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3.0 mA</w:t>
            </w:r>
            <w:r w:rsidRPr="00C21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R: 2-, C+, 4.1 mA, 90 uS, 180 HZ</w:t>
            </w:r>
          </w:p>
        </w:tc>
        <w:tc>
          <w:tcPr>
            <w:tcW w:w="2562" w:type="dxa"/>
            <w:tcBorders>
              <w:top w:val="nil"/>
              <w:bottom w:val="nil"/>
            </w:tcBorders>
            <w:vAlign w:val="center"/>
            <w:hideMark/>
          </w:tcPr>
          <w:p w14:paraId="62FA43F2" w14:textId="404D44B7" w:rsidR="007B3AC5" w:rsidRPr="00C211E3" w:rsidRDefault="007B3AC5" w:rsidP="007B3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: 0-, C+, 2.2 mA, 60 uS ,160 Hz</w:t>
            </w: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R: 1-. 3+, 2.8 mA, 60 uS, 180 Hz</w:t>
            </w:r>
          </w:p>
        </w:tc>
      </w:tr>
      <w:tr w:rsidR="003A4064" w:rsidRPr="007B3AC5" w14:paraId="500FE284" w14:textId="77777777" w:rsidTr="000D1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647D8A" w14:textId="77777777" w:rsidR="007B3AC5" w:rsidRPr="00C211E3" w:rsidRDefault="007B3AC5" w:rsidP="007B3A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30D9F9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T + dystonia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26D9D6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7F98F3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1B4A36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9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FAF2B4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3DC254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6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54C950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BBCFC3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1E538B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69B68020" w14:textId="20085DDA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4ECB46AA" w14:textId="3468ECF3" w:rsidR="007B3AC5" w:rsidRPr="00C211E3" w:rsidRDefault="00BB621A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88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77BDF6" w14:textId="32645986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dtronic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3A4CA" w14:textId="101F1A33" w:rsidR="007B3AC5" w:rsidRPr="00C211E3" w:rsidRDefault="007B3AC5" w:rsidP="007B3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: 1-, 3+, 3.0V, 90 uS, 170 Hz</w:t>
            </w:r>
            <w:r w:rsidRPr="00C21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1.7mA</w:t>
            </w:r>
          </w:p>
        </w:tc>
        <w:tc>
          <w:tcPr>
            <w:tcW w:w="2562" w:type="dxa"/>
            <w:tcBorders>
              <w:top w:val="nil"/>
              <w:bottom w:val="nil"/>
            </w:tcBorders>
            <w:vAlign w:val="center"/>
            <w:hideMark/>
          </w:tcPr>
          <w:p w14:paraId="0CBF3E44" w14:textId="387B3C43" w:rsidR="007B3AC5" w:rsidRPr="00C211E3" w:rsidRDefault="007B3AC5" w:rsidP="007B3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: 1-, 3+, 3.0V, 90 uS, 170 Hz</w:t>
            </w: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1.7mA</w:t>
            </w:r>
          </w:p>
        </w:tc>
      </w:tr>
      <w:tr w:rsidR="003A4064" w:rsidRPr="007B3AC5" w14:paraId="62F6B96D" w14:textId="77777777" w:rsidTr="000D16F1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C71D4EF" w14:textId="77777777" w:rsidR="007B3AC5" w:rsidRPr="00C211E3" w:rsidRDefault="007B3AC5" w:rsidP="007B3A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029112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T + ataxia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841484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13CF8B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0DB4D3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9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DEFEBB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DF4459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4DB9E9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E20698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23E517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50EBFD0F" w14:textId="6CF52179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550E20B5" w14:textId="7770D667" w:rsidR="007B3AC5" w:rsidRPr="00C211E3" w:rsidRDefault="00BB621A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88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185E1A" w14:textId="6762D18E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ston Scientific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EF79D" w14:textId="7ACE1B29" w:rsidR="007B3AC5" w:rsidRPr="00C211E3" w:rsidRDefault="007B3AC5" w:rsidP="007B3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: </w:t>
            </w:r>
            <w:r w:rsidR="00F51C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  <w:r w:rsidRPr="00C21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/4-, C+, 2.5mA, 60uS, 170Hz</w:t>
            </w:r>
            <w:r w:rsidRPr="00C21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 xml:space="preserve">R: </w:t>
            </w:r>
            <w:r w:rsidR="00F51C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  <w:r w:rsidRPr="00C21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/4-, C+, 2.5mA, 70uS, 170Hz</w:t>
            </w:r>
          </w:p>
        </w:tc>
        <w:tc>
          <w:tcPr>
            <w:tcW w:w="2562" w:type="dxa"/>
            <w:tcBorders>
              <w:top w:val="nil"/>
              <w:bottom w:val="nil"/>
            </w:tcBorders>
            <w:vAlign w:val="center"/>
            <w:hideMark/>
          </w:tcPr>
          <w:p w14:paraId="24DECE82" w14:textId="368B1E20" w:rsidR="007B3AC5" w:rsidRPr="00C211E3" w:rsidRDefault="007B3AC5" w:rsidP="007B3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L: </w:t>
            </w:r>
            <w:r w:rsidR="00F51CB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</w:t>
            </w: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/6-, C+, 3.4 mA, 50 uS, 170 Hz</w:t>
            </w: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 xml:space="preserve">R: </w:t>
            </w:r>
            <w:r w:rsidR="000641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-, C+, 2.3 mA, 50 uS, 170 Hz</w:t>
            </w:r>
          </w:p>
        </w:tc>
      </w:tr>
      <w:tr w:rsidR="003A4064" w:rsidRPr="007B3AC5" w14:paraId="7C3AD77D" w14:textId="77777777" w:rsidTr="000D1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348063" w14:textId="77777777" w:rsidR="007B3AC5" w:rsidRPr="00C211E3" w:rsidRDefault="007B3AC5" w:rsidP="007B3A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17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2E1E1F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T + parkinsonism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466208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2B8D6C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3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BDD2AC5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BEACCC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F7E7CD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1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846735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783DE2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EAFAF1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34007B2F" w14:textId="36EC548B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7DF446C6" w14:textId="059FDDDF" w:rsidR="007B3AC5" w:rsidRPr="00C211E3" w:rsidRDefault="00BB621A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88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A9C259" w14:textId="1A099DB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dtronic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CA60B" w14:textId="7B6916AB" w:rsidR="007B3AC5" w:rsidRPr="00C211E3" w:rsidRDefault="007B3AC5" w:rsidP="007B3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: 1-, 3+, 3.5 mA, 80 uS, 180 Hz</w:t>
            </w:r>
            <w:r w:rsidRPr="00C21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R: 1-, 2+, 3.1 mA, 80 uS, 185 Hz</w:t>
            </w:r>
          </w:p>
        </w:tc>
        <w:tc>
          <w:tcPr>
            <w:tcW w:w="2562" w:type="dxa"/>
            <w:tcBorders>
              <w:top w:val="nil"/>
              <w:bottom w:val="nil"/>
            </w:tcBorders>
            <w:vAlign w:val="center"/>
            <w:hideMark/>
          </w:tcPr>
          <w:p w14:paraId="61919F28" w14:textId="363DFDC1" w:rsidR="007B3AC5" w:rsidRPr="00C211E3" w:rsidRDefault="007B3AC5" w:rsidP="007B3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: 1-, 3+, 3.6 mA, 60 uS, 180 Hz</w:t>
            </w: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R: 1-, 2+, 3.0 mA, 60 uS, 185 Hz</w:t>
            </w:r>
          </w:p>
        </w:tc>
      </w:tr>
      <w:tr w:rsidR="003A4064" w:rsidRPr="007B3AC5" w14:paraId="204D2E76" w14:textId="77777777" w:rsidTr="000D16F1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69E0A6" w14:textId="77777777" w:rsidR="007B3AC5" w:rsidRPr="00C211E3" w:rsidRDefault="007B3AC5" w:rsidP="007B3A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DC4575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T + dystonia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61446F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8B5999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F9256A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1D1D63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FD3C8D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08C20A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08EB27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31F1C4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58AAF29A" w14:textId="38F01F1E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460936B9" w14:textId="56362CB5" w:rsidR="007B3AC5" w:rsidRPr="00C211E3" w:rsidRDefault="00BB621A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88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14A154" w14:textId="1F4C1D35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dtronic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CA1AE" w14:textId="0997A5D2" w:rsidR="007B3AC5" w:rsidRPr="00C211E3" w:rsidRDefault="007B3AC5" w:rsidP="007B3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: 2-, C+, 2.0 mA, 60 uS, 160 Hz</w:t>
            </w:r>
          </w:p>
        </w:tc>
        <w:tc>
          <w:tcPr>
            <w:tcW w:w="256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7DE509" w14:textId="48BA932B" w:rsidR="007B3AC5" w:rsidRPr="00C211E3" w:rsidRDefault="007B3AC5" w:rsidP="007B3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: 2-, C+, 2.0 mA, 60 uS, 160 Hz</w:t>
            </w:r>
          </w:p>
        </w:tc>
      </w:tr>
      <w:tr w:rsidR="003A4064" w:rsidRPr="007B3AC5" w14:paraId="0B47324B" w14:textId="77777777" w:rsidTr="000D1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FC2FDF" w14:textId="77777777" w:rsidR="007B3AC5" w:rsidRPr="00C211E3" w:rsidRDefault="007B3AC5" w:rsidP="007B3A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C55109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T + dystonia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C283A3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40D4FE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37C068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4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DD2F1A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64A4D8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*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14AAA1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E2AE82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4D5C17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2F95512E" w14:textId="1E6D64CB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9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10532695" w14:textId="5B390A92" w:rsidR="007B3AC5" w:rsidRPr="00C211E3" w:rsidRDefault="00BB621A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88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D28DEF" w14:textId="6A852116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ston Scientific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D9A4F" w14:textId="5ADFB889" w:rsidR="007B3AC5" w:rsidRPr="00C211E3" w:rsidRDefault="007B3AC5" w:rsidP="007B3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: </w:t>
            </w:r>
            <w:r w:rsidR="00064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C21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, C+, 2.2 mA, 60 uS, 179 Hz</w:t>
            </w:r>
            <w:r w:rsidRPr="00C21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R: L2.5 (</w:t>
            </w:r>
            <w:r w:rsidR="00F51C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2</w:t>
            </w:r>
            <w:r w:rsidRPr="00C21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30%, </w:t>
            </w:r>
            <w:r w:rsidR="00F51C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4</w:t>
            </w:r>
            <w:r w:rsidRPr="00C21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30%, </w:t>
            </w:r>
            <w:r w:rsidR="00F51C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5</w:t>
            </w:r>
            <w:r w:rsidRPr="00C21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20%, </w:t>
            </w:r>
            <w:r w:rsidR="00F51C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7</w:t>
            </w:r>
            <w:r w:rsidRPr="00C21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20%), C+, 3.0 mA, 70 uS, 179 Hz</w:t>
            </w:r>
          </w:p>
        </w:tc>
        <w:tc>
          <w:tcPr>
            <w:tcW w:w="2562" w:type="dxa"/>
            <w:tcBorders>
              <w:top w:val="nil"/>
              <w:bottom w:val="nil"/>
            </w:tcBorders>
            <w:vAlign w:val="center"/>
            <w:hideMark/>
          </w:tcPr>
          <w:p w14:paraId="749BF0C6" w14:textId="58DB5540" w:rsidR="007B3AC5" w:rsidRPr="00C211E3" w:rsidRDefault="007B3AC5" w:rsidP="007B3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L: </w:t>
            </w:r>
            <w:r w:rsidR="000641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-, C+, 3.1 mA, 70 uS, 179 Hz</w:t>
            </w: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R: (S2- 45%, S4-15%, S5-30%, S7 -10%), 4.3 mA, 70 uS, 185 Hz</w:t>
            </w:r>
          </w:p>
        </w:tc>
      </w:tr>
      <w:tr w:rsidR="003A4064" w:rsidRPr="007B3AC5" w14:paraId="23C093F9" w14:textId="77777777" w:rsidTr="000D16F1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613146" w14:textId="77777777" w:rsidR="007B3AC5" w:rsidRPr="00C211E3" w:rsidRDefault="007B3AC5" w:rsidP="007B3A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AC35F4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T + dystonia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9E9E38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289640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18C8CD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8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DC391D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87E2CD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9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14C770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33DBEB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88A41B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7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675AB417" w14:textId="25E582CA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5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377DD5A5" w14:textId="2F706D8B" w:rsidR="007B3AC5" w:rsidRPr="00C211E3" w:rsidRDefault="00BB621A" w:rsidP="00BB6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88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0C8291" w14:textId="60FBD095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dtronic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736A1" w14:textId="20345FFB" w:rsidR="007B3AC5" w:rsidRPr="00C211E3" w:rsidRDefault="007B3AC5" w:rsidP="007B3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: 1-, 0+, 3.3 V, 90 uS, 160 Hz</w:t>
            </w:r>
            <w:r w:rsidRPr="00C21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3.6 mA</w:t>
            </w:r>
            <w:r w:rsidRPr="00C21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R: 2-, 1+, 3.2 V, 80 uS, 160 Hz</w:t>
            </w:r>
            <w:r w:rsidRPr="00C21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4 mA</w:t>
            </w:r>
          </w:p>
        </w:tc>
        <w:tc>
          <w:tcPr>
            <w:tcW w:w="2562" w:type="dxa"/>
            <w:tcBorders>
              <w:top w:val="nil"/>
              <w:bottom w:val="nil"/>
            </w:tcBorders>
            <w:vAlign w:val="center"/>
            <w:hideMark/>
          </w:tcPr>
          <w:p w14:paraId="24F9B797" w14:textId="57E5B6EB" w:rsidR="007B3AC5" w:rsidRPr="00C211E3" w:rsidRDefault="007B3AC5" w:rsidP="007B3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: 1-, 0+, 3.3V, 90 uS, 160 Hz</w:t>
            </w: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3.6 mA</w:t>
            </w: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R: 1-, 3+, 3.5 mA, 90 uS, 180 Hz</w:t>
            </w:r>
          </w:p>
        </w:tc>
      </w:tr>
      <w:tr w:rsidR="003A4064" w:rsidRPr="007B3AC5" w14:paraId="0A1FADEB" w14:textId="77777777" w:rsidTr="000D1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F98622" w14:textId="77777777" w:rsidR="007B3AC5" w:rsidRPr="00C211E3" w:rsidRDefault="007B3AC5" w:rsidP="007B3A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9B958D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T + dystonia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C51BD6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C9C3E0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6C27C4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8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3E574F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A821A7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6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1FE719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F18558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9563F4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7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4911E9E8" w14:textId="100DF6D0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6FC1820A" w14:textId="35B04858" w:rsidR="007B3AC5" w:rsidRPr="00C211E3" w:rsidRDefault="00BB621A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88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28392B" w14:textId="7179FBE5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ston Scientific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86F72" w14:textId="76F2B26D" w:rsidR="007B3AC5" w:rsidRPr="00C211E3" w:rsidRDefault="007B3AC5" w:rsidP="007B3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R: L3 (focus on </w:t>
            </w:r>
            <w:r w:rsidR="00212A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  <w:r w:rsidRPr="00C21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7 64%, </w:t>
            </w:r>
            <w:r w:rsidR="00212A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  <w:r w:rsidRPr="00C21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/6 18%), C+, 2.6 mA, 60 uS, 174 Hz</w:t>
            </w:r>
          </w:p>
        </w:tc>
        <w:tc>
          <w:tcPr>
            <w:tcW w:w="256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2602EF" w14:textId="03E78F7D" w:rsidR="007B3AC5" w:rsidRPr="00C211E3" w:rsidRDefault="007B3AC5" w:rsidP="007B3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: L3 75%, L2 25%, C+, 4.9 mA, 80 uS, 174 Hz</w:t>
            </w:r>
          </w:p>
        </w:tc>
      </w:tr>
      <w:tr w:rsidR="003A4064" w:rsidRPr="007B3AC5" w14:paraId="66900FA4" w14:textId="77777777" w:rsidTr="000D16F1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5FC4BE" w14:textId="77777777" w:rsidR="007B3AC5" w:rsidRPr="00C211E3" w:rsidRDefault="007B3AC5" w:rsidP="007B3A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0BABF5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T + dystonia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D07E17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821903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067989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713064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5A724E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DFC51E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9A053C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C7B9DE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7D036120" w14:textId="738C5932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2EF7E6B7" w14:textId="74ACA4F1" w:rsidR="007B3AC5" w:rsidRPr="00C211E3" w:rsidRDefault="00BB621A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88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326924" w14:textId="6DA6B19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bbott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3DD50" w14:textId="4BD06690" w:rsidR="007B3AC5" w:rsidRPr="00C211E3" w:rsidRDefault="007B3AC5" w:rsidP="007B3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: 3C-, C+, 2.5 mA, 80 uS, 180 Hz</w:t>
            </w:r>
          </w:p>
        </w:tc>
        <w:tc>
          <w:tcPr>
            <w:tcW w:w="256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F86EB5" w14:textId="58585BBA" w:rsidR="007B3AC5" w:rsidRPr="00C211E3" w:rsidRDefault="007B3AC5" w:rsidP="007B3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: 2C/3C-, C+, 3.1 mA, 80uS, 180 Hz</w:t>
            </w:r>
          </w:p>
        </w:tc>
      </w:tr>
      <w:tr w:rsidR="003A4064" w:rsidRPr="007B3AC5" w14:paraId="6A331C05" w14:textId="77777777" w:rsidTr="000D1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B4E464" w14:textId="77777777" w:rsidR="007B3AC5" w:rsidRPr="00C211E3" w:rsidRDefault="007B3AC5" w:rsidP="007B3A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AA93B1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T + dystonia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F0AC17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06D071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77299D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5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84261A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B6AAE2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C6681C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94C301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09C61E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1C11C748" w14:textId="373687B5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727EE03C" w14:textId="700C583C" w:rsidR="007B3AC5" w:rsidRPr="00C211E3" w:rsidRDefault="00BB621A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88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02550D" w14:textId="775AD3DE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dtronic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6D3D0" w14:textId="14FB75DC" w:rsidR="007B3AC5" w:rsidRPr="00C211E3" w:rsidRDefault="007B3AC5" w:rsidP="007B3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:1-, C+, 3.4 mA, 80 uS, 160 Hz</w:t>
            </w:r>
            <w:r w:rsidRPr="00C21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R: 1-, C+, 2.0 mA, 60 uS, 160 Hz</w:t>
            </w:r>
          </w:p>
        </w:tc>
        <w:tc>
          <w:tcPr>
            <w:tcW w:w="2562" w:type="dxa"/>
            <w:tcBorders>
              <w:top w:val="nil"/>
              <w:bottom w:val="nil"/>
            </w:tcBorders>
            <w:vAlign w:val="center"/>
            <w:hideMark/>
          </w:tcPr>
          <w:p w14:paraId="398599A2" w14:textId="050E31BD" w:rsidR="007B3AC5" w:rsidRPr="00C211E3" w:rsidRDefault="007B3AC5" w:rsidP="007B3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: 1-, C+, 3.5 mA, 120 uS, 180 Hz</w:t>
            </w: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R: 2-, C+, 3.3 mA, 70 uS, 180 Hz</w:t>
            </w:r>
          </w:p>
        </w:tc>
      </w:tr>
      <w:tr w:rsidR="003A4064" w:rsidRPr="007B3AC5" w14:paraId="5C6A12B0" w14:textId="77777777" w:rsidTr="000D16F1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C6C97A" w14:textId="77777777" w:rsidR="007B3AC5" w:rsidRPr="00C211E3" w:rsidRDefault="007B3AC5" w:rsidP="007B3A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2C291B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T + dystonia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31DE35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265238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2D2CAD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8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17A5EA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44DD46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7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E9830B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553B2C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CC02B2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7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153DBC72" w14:textId="3B81B3BF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649F900F" w14:textId="0DCEF56F" w:rsidR="007B3AC5" w:rsidRPr="00C211E3" w:rsidRDefault="00BB621A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88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9015F1" w14:textId="086D4FEB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dtronic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7E35F" w14:textId="0DE540B5" w:rsidR="007B3AC5" w:rsidRPr="00C211E3" w:rsidRDefault="007B3AC5" w:rsidP="007B3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: 2-, C+, 2.8 mA, 60 uS, 160 Hz</w:t>
            </w:r>
            <w:r w:rsidRPr="00C21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R: 2-, 3+, 3.0 mA, 80 uS, 170 Hz</w:t>
            </w:r>
          </w:p>
        </w:tc>
        <w:tc>
          <w:tcPr>
            <w:tcW w:w="2562" w:type="dxa"/>
            <w:tcBorders>
              <w:top w:val="nil"/>
              <w:bottom w:val="nil"/>
            </w:tcBorders>
            <w:vAlign w:val="center"/>
            <w:hideMark/>
          </w:tcPr>
          <w:p w14:paraId="3EA6AFFE" w14:textId="1148963A" w:rsidR="007B3AC5" w:rsidRPr="00C211E3" w:rsidRDefault="007B3AC5" w:rsidP="007B3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: 1-, 3+, 3.7 mA, 70 uS, 180 Hz</w:t>
            </w: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R: 1-, 3+, 3.9 mA, 100 uS, 180 Hz</w:t>
            </w:r>
          </w:p>
        </w:tc>
      </w:tr>
      <w:tr w:rsidR="003A4064" w:rsidRPr="007B3AC5" w14:paraId="029D6EEE" w14:textId="77777777" w:rsidTr="000D1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5BD934" w14:textId="77777777" w:rsidR="007B3AC5" w:rsidRPr="00C211E3" w:rsidRDefault="007B3AC5" w:rsidP="007B3A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A895FB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T + ataxia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8E7BD9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32207B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14D0B1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4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C97177B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6C82DB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4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E4D5BD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E886C1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8684D0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6611FF34" w14:textId="264477D3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9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6DFB955E" w14:textId="108CED55" w:rsidR="007B3AC5" w:rsidRPr="00C211E3" w:rsidRDefault="00BB621A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88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A1EC37" w14:textId="5866774C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dtronic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15599" w14:textId="2EF013AE" w:rsidR="007B3AC5" w:rsidRPr="00C211E3" w:rsidRDefault="007B3AC5" w:rsidP="007B3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: 1-, C+, 3.3V, 120 uS, 160 Hz</w:t>
            </w:r>
            <w:r w:rsidRPr="00C21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2.2 mA</w:t>
            </w:r>
          </w:p>
        </w:tc>
        <w:tc>
          <w:tcPr>
            <w:tcW w:w="2562" w:type="dxa"/>
            <w:tcBorders>
              <w:top w:val="nil"/>
              <w:bottom w:val="nil"/>
            </w:tcBorders>
            <w:vAlign w:val="center"/>
            <w:hideMark/>
          </w:tcPr>
          <w:p w14:paraId="65EFCCD9" w14:textId="319A851C" w:rsidR="007B3AC5" w:rsidRPr="00C211E3" w:rsidRDefault="007B3AC5" w:rsidP="007B3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: 0-1-, C+, 2.4V, 130 uS, 160 Hz</w:t>
            </w: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3.3 mA</w:t>
            </w:r>
          </w:p>
        </w:tc>
      </w:tr>
      <w:tr w:rsidR="003A4064" w:rsidRPr="007B3AC5" w14:paraId="4AC45E0C" w14:textId="77777777" w:rsidTr="000D16F1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B54BD8" w14:textId="77777777" w:rsidR="007B3AC5" w:rsidRPr="00C211E3" w:rsidRDefault="007B3AC5" w:rsidP="007B3A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2B7DD5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T + dystonia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870F32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5EE18F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00071D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5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1DA70C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49E4416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9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A6D9D6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FF920D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92D61C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0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35A5E615" w14:textId="71D3DB8D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0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3B2BAFF7" w14:textId="75106CC3" w:rsidR="007B3AC5" w:rsidRPr="00C211E3" w:rsidRDefault="00BB621A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88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2CE4C2" w14:textId="679E338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dtronic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3D80D" w14:textId="4B2FCF54" w:rsidR="007B3AC5" w:rsidRPr="00C211E3" w:rsidRDefault="007B3AC5" w:rsidP="007B3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: 1-, 3+, 3.0 mA, 60 uS, 160 Hz</w:t>
            </w:r>
            <w:r w:rsidRPr="00C21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R: 1-, C+, 3.2 V, 60 uS ,160 Hz</w:t>
            </w:r>
            <w:r w:rsidRPr="00C21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3.45 mA</w:t>
            </w:r>
          </w:p>
        </w:tc>
        <w:tc>
          <w:tcPr>
            <w:tcW w:w="2562" w:type="dxa"/>
            <w:tcBorders>
              <w:top w:val="nil"/>
              <w:bottom w:val="nil"/>
            </w:tcBorders>
            <w:vAlign w:val="center"/>
            <w:hideMark/>
          </w:tcPr>
          <w:p w14:paraId="4D50D898" w14:textId="386D7A91" w:rsidR="007B3AC5" w:rsidRPr="00C211E3" w:rsidRDefault="007B3AC5" w:rsidP="007B3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: 0-, C+, 3.7 mA, 60 uS, 180 Hz</w:t>
            </w: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R: 0-, C+, 3.7 mA, 70 uS, 180 Hz</w:t>
            </w:r>
          </w:p>
        </w:tc>
      </w:tr>
      <w:tr w:rsidR="003A4064" w:rsidRPr="007B3AC5" w14:paraId="6789DBEE" w14:textId="77777777" w:rsidTr="000D1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58C6E0" w14:textId="77777777" w:rsidR="007B3AC5" w:rsidRPr="00C211E3" w:rsidRDefault="007B3AC5" w:rsidP="007B3A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D27B61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T + dystonia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D429AE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4FD25A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6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458DE1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6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60B9A6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BEBEAA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A563C9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F202AB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5D1C49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7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02345927" w14:textId="317DF93B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267CA605" w14:textId="29A9DE00" w:rsidR="007B3AC5" w:rsidRPr="00C211E3" w:rsidRDefault="00BB621A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88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12DEE8" w14:textId="160A5C1E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bbott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A299E" w14:textId="0431B08C" w:rsidR="007B3AC5" w:rsidRPr="00C211E3" w:rsidRDefault="007B3AC5" w:rsidP="007B3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: 2C-, C+, 2.9 mA, 70 uS, 180 Hz</w:t>
            </w:r>
          </w:p>
        </w:tc>
        <w:tc>
          <w:tcPr>
            <w:tcW w:w="256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FE4194" w14:textId="3D846096" w:rsidR="007B3AC5" w:rsidRPr="00C211E3" w:rsidRDefault="007B3AC5" w:rsidP="007B3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: 2BC-, C+, 3.0 mA, 80 uS, 180 Hz</w:t>
            </w:r>
          </w:p>
        </w:tc>
      </w:tr>
      <w:tr w:rsidR="003A4064" w:rsidRPr="007B3AC5" w14:paraId="55CC32BC" w14:textId="77777777" w:rsidTr="000D16F1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C73851" w14:textId="77777777" w:rsidR="007B3AC5" w:rsidRPr="00C211E3" w:rsidRDefault="007B3AC5" w:rsidP="007B3A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C842C2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T + dystonia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B5E352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DE8846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5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1EA3D7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9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807B12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FE4711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F935BC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8F4FFA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FC0C33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77700157" w14:textId="4A0B2A7F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5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0847F71A" w14:textId="242F05B2" w:rsidR="007B3AC5" w:rsidRPr="00C211E3" w:rsidRDefault="00BB621A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88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6CED53" w14:textId="16F9CD5C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ston Scientific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03E3F" w14:textId="0DDA13B2" w:rsidR="004454C5" w:rsidRPr="00C211E3" w:rsidRDefault="004454C5" w:rsidP="007B3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2562" w:type="dxa"/>
            <w:tcBorders>
              <w:top w:val="nil"/>
              <w:bottom w:val="nil"/>
            </w:tcBorders>
            <w:vAlign w:val="center"/>
            <w:hideMark/>
          </w:tcPr>
          <w:p w14:paraId="52D9591A" w14:textId="24E0CE48" w:rsidR="007B3AC5" w:rsidRPr="00C211E3" w:rsidRDefault="007B3AC5" w:rsidP="007B3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L: </w:t>
            </w:r>
            <w:r w:rsidR="000641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-, C+, 2.7 mA, 60 uS, 170 Hz</w:t>
            </w: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 xml:space="preserve">R: </w:t>
            </w:r>
            <w:r w:rsidR="000641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-, C+, 2.5 mA, 60 uS, 170 Hz</w:t>
            </w:r>
          </w:p>
        </w:tc>
      </w:tr>
      <w:tr w:rsidR="003A4064" w:rsidRPr="007B3AC5" w14:paraId="0B6731D6" w14:textId="77777777" w:rsidTr="000D1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C33FE0" w14:textId="77777777" w:rsidR="007B3AC5" w:rsidRPr="00C211E3" w:rsidRDefault="007B3AC5" w:rsidP="007B3A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76253A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T + ataxia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7F0C66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0B4EF1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AE03BA2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6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5C85A6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801C4D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9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CA9E80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C2F56E4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2519C2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058B5D0F" w14:textId="662FB3CB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4FE00AB6" w14:textId="7E7497ED" w:rsidR="007B3AC5" w:rsidRPr="00C211E3" w:rsidRDefault="00BB621A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88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59F268" w14:textId="4BDF4828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ston Scientific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EED66" w14:textId="014E94F9" w:rsidR="007B3AC5" w:rsidRPr="00C211E3" w:rsidRDefault="007B3AC5" w:rsidP="007B3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: L3-, C+, 2.6 mA, 80 uS, 185 Hz</w:t>
            </w:r>
            <w:r w:rsidRPr="00C21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R: L2-, C+, 2.2 mA, 70 uS, 185 Hz</w:t>
            </w:r>
          </w:p>
        </w:tc>
        <w:tc>
          <w:tcPr>
            <w:tcW w:w="2562" w:type="dxa"/>
            <w:tcBorders>
              <w:top w:val="nil"/>
              <w:bottom w:val="nil"/>
            </w:tcBorders>
            <w:vAlign w:val="center"/>
            <w:hideMark/>
          </w:tcPr>
          <w:p w14:paraId="1EB54BD6" w14:textId="19E0DC44" w:rsidR="007B3AC5" w:rsidRPr="00C211E3" w:rsidRDefault="007B3AC5" w:rsidP="007B3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: S3-, C+, 1.7 mA, 60 uS, 159 Hz</w:t>
            </w: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R: L2-, C+, 3.5 mA, 70 uS, 159 Hz</w:t>
            </w:r>
          </w:p>
        </w:tc>
      </w:tr>
      <w:tr w:rsidR="003A4064" w:rsidRPr="007B3AC5" w14:paraId="58157C34" w14:textId="77777777" w:rsidTr="000D16F1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EF8E66" w14:textId="77777777" w:rsidR="007B3AC5" w:rsidRPr="00C211E3" w:rsidRDefault="007B3AC5" w:rsidP="007B3A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36A69C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T + ataxia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A29A6B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0ADC5A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B44E99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9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381E9F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FB87D7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6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9700EC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0B31F3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883DC5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490F5FBA" w14:textId="6A9C0FA5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00D10F61" w14:textId="58AEA007" w:rsidR="007B3AC5" w:rsidRPr="00C211E3" w:rsidRDefault="00BB621A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88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B6B091" w14:textId="6107BC56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ston Scientific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F485A" w14:textId="4101F7ED" w:rsidR="007B3AC5" w:rsidRPr="00C211E3" w:rsidRDefault="00676497" w:rsidP="007B3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5A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: S2/4/5/7 (25%), 2.0 mA, 50 uS, 154 Hz</w:t>
            </w:r>
            <w:r w:rsidRPr="009A55A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R: S6/7 (50/50%), 3.5 mA, 60 uS, 154 Hz</w:t>
            </w:r>
          </w:p>
        </w:tc>
        <w:tc>
          <w:tcPr>
            <w:tcW w:w="2562" w:type="dxa"/>
            <w:tcBorders>
              <w:top w:val="nil"/>
              <w:bottom w:val="nil"/>
            </w:tcBorders>
            <w:vAlign w:val="center"/>
            <w:hideMark/>
          </w:tcPr>
          <w:p w14:paraId="3BA08A36" w14:textId="0A116C00" w:rsidR="007B3AC5" w:rsidRPr="00C211E3" w:rsidRDefault="00676497" w:rsidP="007B3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5A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: S2/4/5/7 (25%), 2.0 mA, 50 uS, 154 Hz</w:t>
            </w:r>
            <w:r w:rsidRPr="009A55A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R: S6/7 (50/50%), 3.5 mA, 60 uS, 154 Hz</w:t>
            </w:r>
          </w:p>
        </w:tc>
      </w:tr>
      <w:tr w:rsidR="003A4064" w:rsidRPr="007B3AC5" w14:paraId="1B7C1E3A" w14:textId="77777777" w:rsidTr="000D1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4AC197" w14:textId="77777777" w:rsidR="007B3AC5" w:rsidRPr="00C211E3" w:rsidRDefault="007B3AC5" w:rsidP="007B3A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F18A83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T + dystonia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5B701A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E844DF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A71E63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1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45B414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1A1D56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*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E43D50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11146F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49AF28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1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1A6A4724" w14:textId="2E3FD324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2C6EEE2E" w14:textId="213D9E68" w:rsidR="007B3AC5" w:rsidRPr="00C211E3" w:rsidRDefault="00BB621A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88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AD15A4A" w14:textId="6F47B16F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ston Scientific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6E02A" w14:textId="4C584946" w:rsidR="007B3AC5" w:rsidRPr="00C211E3" w:rsidRDefault="00676497" w:rsidP="007B3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5A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: L3-, C+, 2.7 mA, 60 uS, 149 Hz</w:t>
            </w:r>
          </w:p>
        </w:tc>
        <w:tc>
          <w:tcPr>
            <w:tcW w:w="256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C818AAC" w14:textId="19276B95" w:rsidR="007B3AC5" w:rsidRPr="00C211E3" w:rsidRDefault="007B3AC5" w:rsidP="007B3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: L3-, C+, 2.7 mA, 60 uS, 149 Hz</w:t>
            </w:r>
          </w:p>
        </w:tc>
      </w:tr>
      <w:tr w:rsidR="003A4064" w:rsidRPr="007B3AC5" w14:paraId="080561FA" w14:textId="77777777" w:rsidTr="000D16F1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A06021" w14:textId="77777777" w:rsidR="007B3AC5" w:rsidRPr="00C211E3" w:rsidRDefault="007B3AC5" w:rsidP="007B3A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A948949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T + dystonia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63914E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CA4ABB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3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A1C944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3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B30DAC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203C68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BA08BF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EE4C3F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EFE3F4" w14:textId="77777777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4D720CA3" w14:textId="7F22479F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394862CB" w14:textId="6D9E1B58" w:rsidR="007B3AC5" w:rsidRPr="00C211E3" w:rsidRDefault="00BB621A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88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08E406" w14:textId="36B42DA8" w:rsidR="007B3AC5" w:rsidRPr="00C211E3" w:rsidRDefault="007B3AC5" w:rsidP="007B3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ston Scientific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D78FA" w14:textId="2516E9CA" w:rsidR="007B3AC5" w:rsidRPr="00C211E3" w:rsidRDefault="00676497" w:rsidP="007B3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5A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: S2/S3 (75%/25%), C+, 3.4 mA, 50 uS, 170 Hz</w:t>
            </w:r>
          </w:p>
        </w:tc>
        <w:tc>
          <w:tcPr>
            <w:tcW w:w="256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20B8F4" w14:textId="57E2651A" w:rsidR="007B3AC5" w:rsidRPr="00C211E3" w:rsidRDefault="007B3AC5" w:rsidP="007B3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: S2/S3 (75%/25%), C+, 3.4 mA, 50 uS, 170 Hz</w:t>
            </w:r>
          </w:p>
        </w:tc>
      </w:tr>
      <w:tr w:rsidR="003A4064" w:rsidRPr="007B3AC5" w14:paraId="1F916266" w14:textId="77777777" w:rsidTr="000D1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8C5B9B" w14:textId="77777777" w:rsidR="007B3AC5" w:rsidRPr="00C211E3" w:rsidRDefault="007B3AC5" w:rsidP="007B3A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A33476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T + dystonia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203C9A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C1C074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00FA2E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B8AA0F5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4DC692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5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C7BAA2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4FD2C2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554AB2" w14:textId="77777777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1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757422CA" w14:textId="05CF3736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6D8A97B2" w14:textId="543B89F3" w:rsidR="007B3AC5" w:rsidRPr="00C211E3" w:rsidRDefault="00BB621A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88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B1F6FFF" w14:textId="2902DAA4" w:rsidR="007B3AC5" w:rsidRPr="00C211E3" w:rsidRDefault="007B3AC5" w:rsidP="007B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dtronic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69681" w14:textId="46A42ADA" w:rsidR="007B3AC5" w:rsidRPr="00C211E3" w:rsidRDefault="00676497" w:rsidP="007B3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/>
                <w14:ligatures w14:val="none"/>
              </w:rPr>
            </w:pPr>
            <w:r w:rsidRPr="009A55A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/>
                <w14:ligatures w14:val="none"/>
              </w:rPr>
              <w:t>L: 1a- (0.8 mA), 1c- (0.5 mA), 2a- (1.0 mA), C+, 2.9 mA, 40 uS, 170 Hz</w:t>
            </w:r>
          </w:p>
        </w:tc>
        <w:tc>
          <w:tcPr>
            <w:tcW w:w="2562" w:type="dxa"/>
            <w:tcBorders>
              <w:top w:val="nil"/>
              <w:bottom w:val="nil"/>
            </w:tcBorders>
            <w:vAlign w:val="center"/>
            <w:hideMark/>
          </w:tcPr>
          <w:p w14:paraId="6018619A" w14:textId="6E26E330" w:rsidR="007B3AC5" w:rsidRPr="00C211E3" w:rsidRDefault="007B3AC5" w:rsidP="007B3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/>
                <w14:ligatures w14:val="none"/>
              </w:rPr>
              <w:t>L: 1a- (0.8 mA), 1c- (0.5 mA), 2a- (1.0 mA), C+, 2.9 mA, 40 uS, 170 Hz</w:t>
            </w:r>
          </w:p>
        </w:tc>
      </w:tr>
      <w:tr w:rsidR="003A4064" w:rsidRPr="007B3AC5" w14:paraId="38AAD2C1" w14:textId="77777777" w:rsidTr="000D16F1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778A7EA" w14:textId="77777777" w:rsidR="00676497" w:rsidRPr="00C211E3" w:rsidRDefault="00676497" w:rsidP="0067649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ACE9313" w14:textId="77777777" w:rsidR="00676497" w:rsidRPr="00C211E3" w:rsidRDefault="00676497" w:rsidP="00676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T + dystonia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1ED1C4A" w14:textId="77777777" w:rsidR="00676497" w:rsidRPr="00C211E3" w:rsidRDefault="00676497" w:rsidP="00676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0631B4C" w14:textId="77777777" w:rsidR="00676497" w:rsidRPr="00C211E3" w:rsidRDefault="00676497" w:rsidP="00676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51B1956" w14:textId="77777777" w:rsidR="00676497" w:rsidRPr="00C211E3" w:rsidRDefault="00676497" w:rsidP="00676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4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BA7D334" w14:textId="77777777" w:rsidR="00676497" w:rsidRPr="00C211E3" w:rsidRDefault="00676497" w:rsidP="00676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05E5F5D" w14:textId="77777777" w:rsidR="00676497" w:rsidRPr="00C211E3" w:rsidRDefault="00676497" w:rsidP="00676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F7D34CC" w14:textId="77777777" w:rsidR="00676497" w:rsidRPr="00C211E3" w:rsidRDefault="00676497" w:rsidP="00676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15F50EC" w14:textId="77777777" w:rsidR="00676497" w:rsidRPr="00C211E3" w:rsidRDefault="00676497" w:rsidP="00676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0B04D45" w14:textId="77777777" w:rsidR="00676497" w:rsidRPr="00C211E3" w:rsidRDefault="00676497" w:rsidP="00676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6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vAlign w:val="center"/>
          </w:tcPr>
          <w:p w14:paraId="3881D954" w14:textId="1C88F2D5" w:rsidR="00676497" w:rsidRPr="00C211E3" w:rsidRDefault="00676497" w:rsidP="00676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  <w:vAlign w:val="center"/>
          </w:tcPr>
          <w:p w14:paraId="58DE1C39" w14:textId="5EC0B942" w:rsidR="00676497" w:rsidRPr="00C211E3" w:rsidRDefault="00676497" w:rsidP="00676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88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6911A3F" w14:textId="5968E476" w:rsidR="00676497" w:rsidRPr="00C211E3" w:rsidRDefault="00643FA3" w:rsidP="00676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3FA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bbott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ECFF9" w14:textId="2487E792" w:rsidR="00676497" w:rsidRPr="00C211E3" w:rsidRDefault="00676497" w:rsidP="00676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5A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: 11BC-, 11A+, 2.8 mA, 60 uS, 180 Hz</w:t>
            </w:r>
          </w:p>
        </w:tc>
        <w:tc>
          <w:tcPr>
            <w:tcW w:w="256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7A8B5FC" w14:textId="7D28CC9E" w:rsidR="00676497" w:rsidRPr="00C211E3" w:rsidRDefault="00676497" w:rsidP="00676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: 11BC-, 11A+, 2.8 mA, 60 uS, 180 Hz</w:t>
            </w:r>
          </w:p>
        </w:tc>
      </w:tr>
    </w:tbl>
    <w:p w14:paraId="0C6408FD" w14:textId="28116001" w:rsidR="008752E6" w:rsidRPr="00C211E3" w:rsidRDefault="008752E6" w:rsidP="00C211E3">
      <w:pPr>
        <w:spacing w:after="0"/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14:ligatures w14:val="none"/>
        </w:rPr>
      </w:pPr>
      <w:r w:rsidRPr="00C211E3">
        <w:rPr>
          <w:rFonts w:ascii="Times New Roman" w:hAnsi="Times New Roman" w:cs="Times New Roman"/>
          <w:sz w:val="16"/>
          <w:szCs w:val="16"/>
        </w:rPr>
        <w:t xml:space="preserve">DBS = deep brain stimulation; ET = essential tremor; TRS = Fahn-Tolosa-Marin Tremor Rating Scale; TRS unilateral motor subscore of the more affected </w:t>
      </w:r>
      <w:r w:rsidR="000D004F">
        <w:rPr>
          <w:rFonts w:ascii="Times New Roman" w:hAnsi="Times New Roman" w:cs="Times New Roman"/>
          <w:sz w:val="16"/>
          <w:szCs w:val="16"/>
        </w:rPr>
        <w:t>limb</w:t>
      </w:r>
      <w:r w:rsidR="000D004F" w:rsidRPr="00C211E3">
        <w:rPr>
          <w:rFonts w:ascii="Times New Roman" w:hAnsi="Times New Roman" w:cs="Times New Roman"/>
          <w:sz w:val="16"/>
          <w:szCs w:val="16"/>
        </w:rPr>
        <w:t xml:space="preserve"> </w:t>
      </w:r>
      <w:r w:rsidRPr="00C211E3">
        <w:rPr>
          <w:rFonts w:ascii="Times New Roman" w:hAnsi="Times New Roman" w:cs="Times New Roman"/>
          <w:sz w:val="16"/>
          <w:szCs w:val="16"/>
        </w:rPr>
        <w:t xml:space="preserve">included </w:t>
      </w:r>
      <w:r w:rsidRPr="00C211E3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14:ligatures w14:val="none"/>
        </w:rPr>
        <w:t>Items 1-5, 7-8 for right hand or items 1-4, 7 and 9 for left hand</w:t>
      </w:r>
    </w:p>
    <w:p w14:paraId="0ECF9835" w14:textId="24CD0E23" w:rsidR="00C5360F" w:rsidRDefault="008752E6" w:rsidP="00C5360F">
      <w:pPr>
        <w:spacing w:after="0"/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14:ligatures w14:val="none"/>
        </w:rPr>
      </w:pPr>
      <w:r w:rsidRPr="00C211E3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14:ligatures w14:val="none"/>
        </w:rPr>
        <w:t xml:space="preserve">*indicates incomplete TRS, and </w:t>
      </w:r>
      <w:r w:rsidR="00A3200B" w:rsidRPr="00C211E3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14:ligatures w14:val="none"/>
        </w:rPr>
        <w:t>these data points were</w:t>
      </w:r>
      <w:r w:rsidRPr="00C211E3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14:ligatures w14:val="none"/>
        </w:rPr>
        <w:t xml:space="preserve"> not included in statistical analyses. </w:t>
      </w:r>
    </w:p>
    <w:p w14:paraId="67C42A3E" w14:textId="3E3DA31B" w:rsidR="00C5360F" w:rsidRPr="00C211E3" w:rsidRDefault="00C5360F" w:rsidP="00C211E3">
      <w:pPr>
        <w:spacing w:after="0"/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14:ligatures w14:val="none"/>
        </w:rPr>
        <w:lastRenderedPageBreak/>
        <w:t xml:space="preserve">For Boston Scientific devices: L indicates ring mode at level number 1-4, and S indicates a segmental lead. </w:t>
      </w:r>
    </w:p>
    <w:p w14:paraId="0289B8BA" w14:textId="77777777" w:rsidR="00E80141" w:rsidRPr="00C211E3" w:rsidRDefault="00E80141" w:rsidP="008752E6">
      <w:pPr>
        <w:rPr>
          <w:rFonts w:ascii="Times New Roman" w:hAnsi="Times New Roman" w:cs="Times New Roman"/>
          <w:sz w:val="16"/>
          <w:szCs w:val="16"/>
        </w:rPr>
      </w:pPr>
    </w:p>
    <w:p w14:paraId="5BAC3687" w14:textId="77777777" w:rsidR="00695017" w:rsidRPr="00C211E3" w:rsidRDefault="00695017" w:rsidP="00695017">
      <w:pPr>
        <w:rPr>
          <w:rFonts w:ascii="Times New Roman" w:hAnsi="Times New Roman" w:cs="Times New Roman"/>
          <w:sz w:val="16"/>
          <w:szCs w:val="16"/>
        </w:rPr>
      </w:pPr>
      <w:r w:rsidRPr="00C211E3">
        <w:rPr>
          <w:rFonts w:ascii="Times New Roman" w:hAnsi="Times New Roman" w:cs="Times New Roman"/>
          <w:sz w:val="16"/>
          <w:szCs w:val="16"/>
        </w:rPr>
        <w:t>Supplemental Table 2. Clinical characteristics for ET-plus cohort</w:t>
      </w:r>
    </w:p>
    <w:tbl>
      <w:tblPr>
        <w:tblStyle w:val="PlainTable2"/>
        <w:tblW w:w="7560" w:type="dxa"/>
        <w:tblLook w:val="04A0" w:firstRow="1" w:lastRow="0" w:firstColumn="1" w:lastColumn="0" w:noHBand="0" w:noVBand="1"/>
      </w:tblPr>
      <w:tblGrid>
        <w:gridCol w:w="817"/>
        <w:gridCol w:w="1584"/>
        <w:gridCol w:w="720"/>
        <w:gridCol w:w="4439"/>
      </w:tblGrid>
      <w:tr w:rsidR="00695017" w:rsidRPr="00AA7F24" w14:paraId="7E1C7DAF" w14:textId="77777777" w:rsidTr="000B69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78B4C95B" w14:textId="77777777" w:rsidR="00695017" w:rsidRPr="00C211E3" w:rsidRDefault="00695017" w:rsidP="000B69B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tient No.</w:t>
            </w:r>
          </w:p>
        </w:tc>
        <w:tc>
          <w:tcPr>
            <w:tcW w:w="1584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14:paraId="4A9DB2FA" w14:textId="77777777" w:rsidR="00695017" w:rsidRPr="00C211E3" w:rsidRDefault="00695017" w:rsidP="000B69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iagnosis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14:paraId="1EE7F1AC" w14:textId="77777777" w:rsidR="00695017" w:rsidRPr="00C211E3" w:rsidRDefault="00695017" w:rsidP="000B69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x</w:t>
            </w:r>
          </w:p>
        </w:tc>
        <w:tc>
          <w:tcPr>
            <w:tcW w:w="4439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432F0696" w14:textId="77777777" w:rsidR="00695017" w:rsidRPr="00C211E3" w:rsidRDefault="00695017" w:rsidP="000B69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T-plus feature</w:t>
            </w:r>
          </w:p>
        </w:tc>
      </w:tr>
      <w:tr w:rsidR="00695017" w:rsidRPr="00AA7F24" w14:paraId="2F78D580" w14:textId="77777777" w:rsidTr="000B6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0E9092" w14:textId="77777777" w:rsidR="00695017" w:rsidRPr="00C211E3" w:rsidRDefault="00695017" w:rsidP="000B69B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15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CCFD65" w14:textId="77777777" w:rsidR="00695017" w:rsidRPr="00C211E3" w:rsidRDefault="00695017" w:rsidP="000B69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T + dystonia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21C2B1" w14:textId="77777777" w:rsidR="00695017" w:rsidRPr="00C211E3" w:rsidRDefault="00695017" w:rsidP="000B69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4439" w:type="dxa"/>
            <w:tcBorders>
              <w:top w:val="nil"/>
              <w:bottom w:val="nil"/>
            </w:tcBorders>
            <w:vAlign w:val="center"/>
          </w:tcPr>
          <w:p w14:paraId="6036C037" w14:textId="77777777" w:rsidR="00695017" w:rsidRPr="00C211E3" w:rsidRDefault="00695017" w:rsidP="000B69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btle cervical dystonia</w:t>
            </w:r>
          </w:p>
        </w:tc>
      </w:tr>
      <w:tr w:rsidR="00695017" w:rsidRPr="00AA7F24" w14:paraId="4D13E052" w14:textId="77777777" w:rsidTr="000B69B9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A348F8" w14:textId="77777777" w:rsidR="00695017" w:rsidRPr="00C211E3" w:rsidRDefault="00695017" w:rsidP="000B69B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15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333826" w14:textId="77777777" w:rsidR="00695017" w:rsidRPr="00C211E3" w:rsidRDefault="00695017" w:rsidP="000B69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T + ataxia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FDCC6A" w14:textId="77777777" w:rsidR="00695017" w:rsidRPr="00C211E3" w:rsidRDefault="00695017" w:rsidP="000B69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4439" w:type="dxa"/>
            <w:tcBorders>
              <w:top w:val="nil"/>
              <w:bottom w:val="nil"/>
            </w:tcBorders>
            <w:vAlign w:val="center"/>
          </w:tcPr>
          <w:p w14:paraId="4697EAB4" w14:textId="77777777" w:rsidR="00695017" w:rsidRPr="00C211E3" w:rsidRDefault="00695017" w:rsidP="000B69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ide based gait</w:t>
            </w:r>
          </w:p>
        </w:tc>
      </w:tr>
      <w:tr w:rsidR="00695017" w:rsidRPr="00AA7F24" w14:paraId="0D885EC8" w14:textId="77777777" w:rsidTr="000B6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E9176F8" w14:textId="77777777" w:rsidR="00695017" w:rsidRPr="00C211E3" w:rsidRDefault="00695017" w:rsidP="000B69B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15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8DBF03" w14:textId="77777777" w:rsidR="00695017" w:rsidRPr="00C211E3" w:rsidRDefault="00695017" w:rsidP="000B69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T + dystonia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E5DBC3" w14:textId="77777777" w:rsidR="00695017" w:rsidRPr="00C211E3" w:rsidRDefault="00695017" w:rsidP="000B69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4439" w:type="dxa"/>
            <w:tcBorders>
              <w:top w:val="nil"/>
              <w:bottom w:val="nil"/>
            </w:tcBorders>
            <w:vAlign w:val="center"/>
          </w:tcPr>
          <w:p w14:paraId="2A2CA37B" w14:textId="77777777" w:rsidR="00695017" w:rsidRPr="00C211E3" w:rsidRDefault="00695017" w:rsidP="000B69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ervical dystonia with dystonic head tremor</w:t>
            </w:r>
          </w:p>
        </w:tc>
      </w:tr>
      <w:tr w:rsidR="00695017" w:rsidRPr="00AA7F24" w14:paraId="3EE43618" w14:textId="77777777" w:rsidTr="000B69B9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A8E1DE" w14:textId="77777777" w:rsidR="00695017" w:rsidRPr="00C211E3" w:rsidRDefault="00695017" w:rsidP="000B69B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15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EDD8DE" w14:textId="77777777" w:rsidR="00695017" w:rsidRPr="00C211E3" w:rsidRDefault="00695017" w:rsidP="000B69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T + dystonia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A5809B" w14:textId="77777777" w:rsidR="00695017" w:rsidRPr="00C211E3" w:rsidRDefault="00695017" w:rsidP="000B69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4439" w:type="dxa"/>
            <w:tcBorders>
              <w:top w:val="nil"/>
              <w:bottom w:val="nil"/>
            </w:tcBorders>
            <w:vAlign w:val="center"/>
          </w:tcPr>
          <w:p w14:paraId="0B43B0D9" w14:textId="77777777" w:rsidR="00695017" w:rsidRPr="00C211E3" w:rsidRDefault="00695017" w:rsidP="000B69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ystonic posturing in limb</w:t>
            </w:r>
          </w:p>
        </w:tc>
      </w:tr>
      <w:tr w:rsidR="00695017" w:rsidRPr="00AA7F24" w14:paraId="226160EE" w14:textId="77777777" w:rsidTr="000B6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FC1893" w14:textId="77777777" w:rsidR="00695017" w:rsidRPr="00C211E3" w:rsidRDefault="00695017" w:rsidP="000B69B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15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47A1C9" w14:textId="77777777" w:rsidR="00695017" w:rsidRPr="00C211E3" w:rsidRDefault="00695017" w:rsidP="000B69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T + dystonia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166274" w14:textId="77777777" w:rsidR="00695017" w:rsidRPr="00C211E3" w:rsidRDefault="00695017" w:rsidP="000B69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4439" w:type="dxa"/>
            <w:tcBorders>
              <w:top w:val="nil"/>
              <w:bottom w:val="nil"/>
            </w:tcBorders>
            <w:vAlign w:val="center"/>
          </w:tcPr>
          <w:p w14:paraId="21CBCC17" w14:textId="77777777" w:rsidR="00695017" w:rsidRPr="00C211E3" w:rsidRDefault="00695017" w:rsidP="000B69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ultidirectional head tremor</w:t>
            </w:r>
          </w:p>
        </w:tc>
      </w:tr>
      <w:tr w:rsidR="00695017" w:rsidRPr="00AA7F24" w14:paraId="4F4AC95E" w14:textId="77777777" w:rsidTr="000B69B9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CD04462" w14:textId="77777777" w:rsidR="00695017" w:rsidRPr="00C211E3" w:rsidRDefault="00695017" w:rsidP="000B69B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15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DC26BD" w14:textId="77777777" w:rsidR="00695017" w:rsidRPr="00C211E3" w:rsidRDefault="00695017" w:rsidP="000B69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T + ataxia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C6F0E9" w14:textId="77777777" w:rsidR="00695017" w:rsidRPr="00C211E3" w:rsidRDefault="00695017" w:rsidP="000B69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4439" w:type="dxa"/>
            <w:tcBorders>
              <w:top w:val="nil"/>
              <w:bottom w:val="nil"/>
            </w:tcBorders>
            <w:vAlign w:val="center"/>
          </w:tcPr>
          <w:p w14:paraId="2F14E2BA" w14:textId="77777777" w:rsidR="00695017" w:rsidRPr="00C211E3" w:rsidRDefault="00695017" w:rsidP="000B69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ait ataxia and dysarthria</w:t>
            </w:r>
          </w:p>
        </w:tc>
      </w:tr>
      <w:tr w:rsidR="00695017" w:rsidRPr="00AA7F24" w14:paraId="312C3C0C" w14:textId="77777777" w:rsidTr="000B6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1C0626" w14:textId="77777777" w:rsidR="00695017" w:rsidRPr="00C211E3" w:rsidRDefault="00695017" w:rsidP="000B69B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15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24A1F7" w14:textId="77777777" w:rsidR="00695017" w:rsidRPr="00C211E3" w:rsidRDefault="00695017" w:rsidP="000B69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T + parkinsonism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66697B" w14:textId="77777777" w:rsidR="00695017" w:rsidRPr="00C211E3" w:rsidRDefault="00695017" w:rsidP="000B69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4439" w:type="dxa"/>
            <w:tcBorders>
              <w:top w:val="nil"/>
              <w:bottom w:val="nil"/>
            </w:tcBorders>
            <w:vAlign w:val="center"/>
          </w:tcPr>
          <w:p w14:paraId="78E981FA" w14:textId="77777777" w:rsidR="00695017" w:rsidRPr="00C211E3" w:rsidRDefault="00695017" w:rsidP="000B69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n-progressive parkinsonism</w:t>
            </w:r>
          </w:p>
        </w:tc>
      </w:tr>
      <w:tr w:rsidR="00695017" w:rsidRPr="00AA7F24" w14:paraId="19FB5BDF" w14:textId="77777777" w:rsidTr="000B69B9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086550" w14:textId="77777777" w:rsidR="00695017" w:rsidRPr="00C211E3" w:rsidRDefault="00695017" w:rsidP="000B69B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15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237672" w14:textId="77777777" w:rsidR="00695017" w:rsidRPr="00C211E3" w:rsidRDefault="00695017" w:rsidP="000B69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T + dystonia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83B8B9" w14:textId="77777777" w:rsidR="00695017" w:rsidRPr="00C211E3" w:rsidRDefault="00695017" w:rsidP="000B69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4439" w:type="dxa"/>
            <w:tcBorders>
              <w:top w:val="nil"/>
              <w:bottom w:val="nil"/>
            </w:tcBorders>
            <w:vAlign w:val="center"/>
          </w:tcPr>
          <w:p w14:paraId="69526BB8" w14:textId="77777777" w:rsidR="00695017" w:rsidRPr="00C211E3" w:rsidRDefault="00695017" w:rsidP="000B69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ultidirectional head tremor and dystonic posturing in limb</w:t>
            </w:r>
          </w:p>
        </w:tc>
      </w:tr>
      <w:tr w:rsidR="00695017" w:rsidRPr="00AA7F24" w14:paraId="6CCFFDCE" w14:textId="77777777" w:rsidTr="000B6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B002E4F" w14:textId="77777777" w:rsidR="00695017" w:rsidRPr="00C211E3" w:rsidRDefault="00695017" w:rsidP="000B69B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15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FD84A9" w14:textId="77777777" w:rsidR="00695017" w:rsidRPr="00C211E3" w:rsidRDefault="00695017" w:rsidP="000B69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T + dystonia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D719D2" w14:textId="77777777" w:rsidR="00695017" w:rsidRPr="00C211E3" w:rsidRDefault="00695017" w:rsidP="000B69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4439" w:type="dxa"/>
            <w:tcBorders>
              <w:top w:val="nil"/>
              <w:bottom w:val="nil"/>
            </w:tcBorders>
            <w:vAlign w:val="center"/>
          </w:tcPr>
          <w:p w14:paraId="3F063946" w14:textId="77777777" w:rsidR="00695017" w:rsidRPr="00C211E3" w:rsidRDefault="00695017" w:rsidP="000B69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btle cervical dystonia</w:t>
            </w:r>
          </w:p>
        </w:tc>
      </w:tr>
      <w:tr w:rsidR="00695017" w:rsidRPr="00AA7F24" w14:paraId="30865471" w14:textId="77777777" w:rsidTr="000B69B9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48BDB4" w14:textId="77777777" w:rsidR="00695017" w:rsidRPr="00C211E3" w:rsidRDefault="00695017" w:rsidP="000B69B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15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A24B3A" w14:textId="77777777" w:rsidR="00695017" w:rsidRPr="00C211E3" w:rsidRDefault="00695017" w:rsidP="000B69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T + dystonia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2CC9AF" w14:textId="77777777" w:rsidR="00695017" w:rsidRPr="00C211E3" w:rsidRDefault="00695017" w:rsidP="000B69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4439" w:type="dxa"/>
            <w:tcBorders>
              <w:top w:val="nil"/>
              <w:bottom w:val="nil"/>
            </w:tcBorders>
            <w:vAlign w:val="center"/>
          </w:tcPr>
          <w:p w14:paraId="3D4238B5" w14:textId="77777777" w:rsidR="00695017" w:rsidRPr="00C211E3" w:rsidRDefault="00695017" w:rsidP="000B69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btle cervical dystonia</w:t>
            </w:r>
          </w:p>
        </w:tc>
      </w:tr>
      <w:tr w:rsidR="00695017" w:rsidRPr="00AA7F24" w14:paraId="3A1F0D2B" w14:textId="77777777" w:rsidTr="000B6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6240FA" w14:textId="77777777" w:rsidR="00695017" w:rsidRPr="00C211E3" w:rsidRDefault="00695017" w:rsidP="000B69B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15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638D10" w14:textId="77777777" w:rsidR="00695017" w:rsidRPr="00C211E3" w:rsidRDefault="00695017" w:rsidP="000B69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T + dystonia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277B47" w14:textId="77777777" w:rsidR="00695017" w:rsidRPr="00C211E3" w:rsidRDefault="00695017" w:rsidP="000B69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4439" w:type="dxa"/>
            <w:tcBorders>
              <w:top w:val="nil"/>
              <w:bottom w:val="nil"/>
            </w:tcBorders>
            <w:vAlign w:val="center"/>
          </w:tcPr>
          <w:p w14:paraId="03B10BD1" w14:textId="77777777" w:rsidR="00695017" w:rsidRPr="00C211E3" w:rsidRDefault="00695017" w:rsidP="000B69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rror movements and subtle limb posturing, tremor varies with changing position</w:t>
            </w:r>
          </w:p>
        </w:tc>
      </w:tr>
      <w:tr w:rsidR="00695017" w:rsidRPr="00AA7F24" w14:paraId="2F0D406A" w14:textId="77777777" w:rsidTr="000B69B9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4905F5" w14:textId="77777777" w:rsidR="00695017" w:rsidRPr="00C211E3" w:rsidRDefault="00695017" w:rsidP="000B69B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15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7671F5" w14:textId="77777777" w:rsidR="00695017" w:rsidRPr="00C211E3" w:rsidRDefault="00695017" w:rsidP="000B69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T + dystonia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FE7156" w14:textId="77777777" w:rsidR="00695017" w:rsidRPr="00C211E3" w:rsidRDefault="00695017" w:rsidP="000B69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4439" w:type="dxa"/>
            <w:tcBorders>
              <w:top w:val="nil"/>
              <w:bottom w:val="nil"/>
            </w:tcBorders>
            <w:vAlign w:val="center"/>
          </w:tcPr>
          <w:p w14:paraId="7E4EC5F5" w14:textId="77777777" w:rsidR="00695017" w:rsidRPr="00C211E3" w:rsidRDefault="00695017" w:rsidP="000B69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ystonic posturing in limb</w:t>
            </w:r>
          </w:p>
        </w:tc>
      </w:tr>
      <w:tr w:rsidR="00695017" w:rsidRPr="00AA7F24" w14:paraId="53CA632B" w14:textId="77777777" w:rsidTr="000B6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6CF874" w14:textId="77777777" w:rsidR="00695017" w:rsidRPr="00C211E3" w:rsidRDefault="00695017" w:rsidP="000B69B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15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843ABB" w14:textId="77777777" w:rsidR="00695017" w:rsidRPr="00C211E3" w:rsidRDefault="00695017" w:rsidP="000B69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T + dystonia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CDE170" w14:textId="77777777" w:rsidR="00695017" w:rsidRPr="00C211E3" w:rsidRDefault="00695017" w:rsidP="000B69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4439" w:type="dxa"/>
            <w:tcBorders>
              <w:top w:val="nil"/>
              <w:bottom w:val="nil"/>
            </w:tcBorders>
            <w:vAlign w:val="center"/>
          </w:tcPr>
          <w:p w14:paraId="4D4E66CB" w14:textId="77777777" w:rsidR="00695017" w:rsidRPr="00C211E3" w:rsidRDefault="00695017" w:rsidP="000B69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btle cervical dystonia</w:t>
            </w:r>
          </w:p>
        </w:tc>
      </w:tr>
      <w:tr w:rsidR="00695017" w:rsidRPr="00AA7F24" w14:paraId="3E17DB69" w14:textId="77777777" w:rsidTr="000B69B9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4B5844" w14:textId="77777777" w:rsidR="00695017" w:rsidRPr="00C211E3" w:rsidRDefault="00695017" w:rsidP="000B69B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15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85F4E7" w14:textId="77777777" w:rsidR="00695017" w:rsidRPr="00C211E3" w:rsidRDefault="00695017" w:rsidP="000B69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T + dystonia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51137B5" w14:textId="77777777" w:rsidR="00695017" w:rsidRPr="00C211E3" w:rsidRDefault="00695017" w:rsidP="000B69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4439" w:type="dxa"/>
            <w:tcBorders>
              <w:top w:val="nil"/>
              <w:bottom w:val="nil"/>
            </w:tcBorders>
            <w:vAlign w:val="center"/>
          </w:tcPr>
          <w:p w14:paraId="2092E2E9" w14:textId="77777777" w:rsidR="00695017" w:rsidRPr="00C211E3" w:rsidRDefault="00695017" w:rsidP="000B69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btle limb posturing</w:t>
            </w:r>
          </w:p>
        </w:tc>
      </w:tr>
      <w:tr w:rsidR="00695017" w:rsidRPr="00AA7F24" w14:paraId="7CC22681" w14:textId="77777777" w:rsidTr="000B6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493206" w14:textId="77777777" w:rsidR="00695017" w:rsidRPr="00C211E3" w:rsidRDefault="00695017" w:rsidP="000B69B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15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10D2B7" w14:textId="77777777" w:rsidR="00695017" w:rsidRPr="00C211E3" w:rsidRDefault="00695017" w:rsidP="000B69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T + ataxia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B709BB5" w14:textId="77777777" w:rsidR="00695017" w:rsidRPr="00C211E3" w:rsidRDefault="00695017" w:rsidP="000B69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4439" w:type="dxa"/>
            <w:tcBorders>
              <w:top w:val="nil"/>
              <w:bottom w:val="nil"/>
            </w:tcBorders>
            <w:vAlign w:val="center"/>
          </w:tcPr>
          <w:p w14:paraId="0A1257E2" w14:textId="77777777" w:rsidR="00695017" w:rsidRPr="00C211E3" w:rsidRDefault="00695017" w:rsidP="000B69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ide based and cautious gait</w:t>
            </w:r>
          </w:p>
        </w:tc>
      </w:tr>
      <w:tr w:rsidR="00695017" w:rsidRPr="00AA7F24" w14:paraId="71650ECC" w14:textId="77777777" w:rsidTr="000B69B9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4C25EA" w14:textId="77777777" w:rsidR="00695017" w:rsidRPr="00C211E3" w:rsidRDefault="00695017" w:rsidP="000B69B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26</w:t>
            </w:r>
          </w:p>
        </w:tc>
        <w:tc>
          <w:tcPr>
            <w:tcW w:w="15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575002" w14:textId="77777777" w:rsidR="00695017" w:rsidRPr="00C211E3" w:rsidRDefault="00695017" w:rsidP="000B69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T + dystonia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A539F1" w14:textId="77777777" w:rsidR="00695017" w:rsidRPr="00C211E3" w:rsidRDefault="00695017" w:rsidP="000B69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4439" w:type="dxa"/>
            <w:tcBorders>
              <w:top w:val="nil"/>
              <w:bottom w:val="nil"/>
            </w:tcBorders>
            <w:vAlign w:val="center"/>
          </w:tcPr>
          <w:p w14:paraId="2CAC8488" w14:textId="77777777" w:rsidR="00695017" w:rsidRPr="00C211E3" w:rsidRDefault="00695017" w:rsidP="000B69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btle cervical dystonia with multidirectional head tremor</w:t>
            </w:r>
          </w:p>
        </w:tc>
      </w:tr>
      <w:tr w:rsidR="00695017" w:rsidRPr="00AA7F24" w14:paraId="50E21C1E" w14:textId="77777777" w:rsidTr="000B6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F5AD8E" w14:textId="77777777" w:rsidR="00695017" w:rsidRPr="00C211E3" w:rsidRDefault="00695017" w:rsidP="000B69B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15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100DC3" w14:textId="77777777" w:rsidR="00695017" w:rsidRPr="00C211E3" w:rsidRDefault="00695017" w:rsidP="000B69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T + dystonia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EC97E7" w14:textId="77777777" w:rsidR="00695017" w:rsidRPr="00C211E3" w:rsidRDefault="00695017" w:rsidP="000B69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4439" w:type="dxa"/>
            <w:tcBorders>
              <w:top w:val="nil"/>
              <w:bottom w:val="nil"/>
            </w:tcBorders>
            <w:vAlign w:val="center"/>
          </w:tcPr>
          <w:p w14:paraId="118C5D40" w14:textId="77777777" w:rsidR="00695017" w:rsidRPr="00C211E3" w:rsidRDefault="00695017" w:rsidP="000B69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btle cervical dystonia</w:t>
            </w:r>
          </w:p>
        </w:tc>
      </w:tr>
      <w:tr w:rsidR="00695017" w:rsidRPr="00AA7F24" w14:paraId="144E15CD" w14:textId="77777777" w:rsidTr="000B69B9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5D89C3" w14:textId="77777777" w:rsidR="00695017" w:rsidRPr="00C211E3" w:rsidRDefault="00695017" w:rsidP="000B69B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15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7AAFAA" w14:textId="77777777" w:rsidR="00695017" w:rsidRPr="00C211E3" w:rsidRDefault="00695017" w:rsidP="000B69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T + dystonia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B204F1" w14:textId="77777777" w:rsidR="00695017" w:rsidRPr="00C211E3" w:rsidRDefault="00695017" w:rsidP="000B69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4439" w:type="dxa"/>
            <w:tcBorders>
              <w:top w:val="nil"/>
              <w:bottom w:val="nil"/>
            </w:tcBorders>
            <w:vAlign w:val="center"/>
          </w:tcPr>
          <w:p w14:paraId="497478E0" w14:textId="77777777" w:rsidR="00695017" w:rsidRPr="00C211E3" w:rsidRDefault="00695017" w:rsidP="000B69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rror movements with dystonic limb posturing bilaterally</w:t>
            </w:r>
          </w:p>
        </w:tc>
      </w:tr>
      <w:tr w:rsidR="00695017" w:rsidRPr="00AA7F24" w14:paraId="3D6423B8" w14:textId="77777777" w:rsidTr="000B6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A70695" w14:textId="77777777" w:rsidR="00695017" w:rsidRPr="00C211E3" w:rsidRDefault="00695017" w:rsidP="000B69B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</w:t>
            </w:r>
          </w:p>
        </w:tc>
        <w:tc>
          <w:tcPr>
            <w:tcW w:w="15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B442F2" w14:textId="77777777" w:rsidR="00695017" w:rsidRPr="00C211E3" w:rsidRDefault="00695017" w:rsidP="000B69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T + ataxia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78F5F7" w14:textId="77777777" w:rsidR="00695017" w:rsidRPr="00C211E3" w:rsidRDefault="00695017" w:rsidP="000B69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4439" w:type="dxa"/>
            <w:tcBorders>
              <w:top w:val="nil"/>
              <w:bottom w:val="nil"/>
            </w:tcBorders>
            <w:vAlign w:val="center"/>
          </w:tcPr>
          <w:p w14:paraId="2D80B31D" w14:textId="77777777" w:rsidR="00695017" w:rsidRPr="00C211E3" w:rsidRDefault="00695017" w:rsidP="000B69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ifficulty with tandem gait</w:t>
            </w:r>
          </w:p>
        </w:tc>
      </w:tr>
      <w:tr w:rsidR="00695017" w:rsidRPr="00AA7F24" w14:paraId="71160AEA" w14:textId="77777777" w:rsidTr="000B69B9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BB2EEC" w14:textId="77777777" w:rsidR="00695017" w:rsidRPr="00C211E3" w:rsidRDefault="00695017" w:rsidP="000B69B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15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03EED9" w14:textId="77777777" w:rsidR="00695017" w:rsidRPr="00C211E3" w:rsidRDefault="00695017" w:rsidP="000B69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T + ataxia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EECFE0" w14:textId="77777777" w:rsidR="00695017" w:rsidRPr="00C211E3" w:rsidRDefault="00695017" w:rsidP="000B69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4439" w:type="dxa"/>
            <w:tcBorders>
              <w:top w:val="nil"/>
              <w:bottom w:val="nil"/>
            </w:tcBorders>
            <w:vAlign w:val="center"/>
          </w:tcPr>
          <w:p w14:paraId="72A9A46E" w14:textId="77777777" w:rsidR="00695017" w:rsidRPr="00C211E3" w:rsidRDefault="00695017" w:rsidP="000B69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ldly wide based gait</w:t>
            </w:r>
          </w:p>
        </w:tc>
      </w:tr>
      <w:tr w:rsidR="00695017" w:rsidRPr="00AA7F24" w14:paraId="157109E7" w14:textId="77777777" w:rsidTr="000B6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ADB60E" w14:textId="77777777" w:rsidR="00695017" w:rsidRPr="00C211E3" w:rsidRDefault="00695017" w:rsidP="000B69B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</w:t>
            </w:r>
          </w:p>
        </w:tc>
        <w:tc>
          <w:tcPr>
            <w:tcW w:w="15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2E2B74" w14:textId="77777777" w:rsidR="00695017" w:rsidRPr="00C211E3" w:rsidRDefault="00695017" w:rsidP="000B69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T + dystonia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45B811" w14:textId="77777777" w:rsidR="00695017" w:rsidRPr="00C211E3" w:rsidRDefault="00695017" w:rsidP="000B69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4439" w:type="dxa"/>
            <w:tcBorders>
              <w:top w:val="nil"/>
              <w:bottom w:val="nil"/>
            </w:tcBorders>
            <w:vAlign w:val="center"/>
          </w:tcPr>
          <w:p w14:paraId="7FB31D1E" w14:textId="77777777" w:rsidR="00695017" w:rsidRPr="00C211E3" w:rsidRDefault="00695017" w:rsidP="000B69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btle cervical and limb posturing</w:t>
            </w:r>
          </w:p>
        </w:tc>
      </w:tr>
      <w:tr w:rsidR="00695017" w:rsidRPr="00AA7F24" w14:paraId="24D6C134" w14:textId="77777777" w:rsidTr="000B69B9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959C17" w14:textId="77777777" w:rsidR="00695017" w:rsidRPr="00C211E3" w:rsidRDefault="00695017" w:rsidP="000B69B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15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91E88A" w14:textId="77777777" w:rsidR="00695017" w:rsidRPr="00C211E3" w:rsidRDefault="00695017" w:rsidP="000B69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T + dystonia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92A2DE" w14:textId="77777777" w:rsidR="00695017" w:rsidRPr="00C211E3" w:rsidRDefault="00695017" w:rsidP="000B69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4439" w:type="dxa"/>
            <w:tcBorders>
              <w:top w:val="nil"/>
              <w:bottom w:val="nil"/>
            </w:tcBorders>
            <w:vAlign w:val="center"/>
          </w:tcPr>
          <w:p w14:paraId="3E7EE2FC" w14:textId="77777777" w:rsidR="00695017" w:rsidRPr="00C211E3" w:rsidRDefault="00695017" w:rsidP="000B69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btle cervical dystonia</w:t>
            </w:r>
          </w:p>
        </w:tc>
      </w:tr>
      <w:tr w:rsidR="00695017" w:rsidRPr="00AA7F24" w14:paraId="7B718C45" w14:textId="77777777" w:rsidTr="000B6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BEB1B2" w14:textId="77777777" w:rsidR="00695017" w:rsidRPr="00C211E3" w:rsidRDefault="00695017" w:rsidP="000B69B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15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B3D047" w14:textId="77777777" w:rsidR="00695017" w:rsidRPr="00C211E3" w:rsidRDefault="00695017" w:rsidP="000B69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T + dystonia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4A3319" w14:textId="77777777" w:rsidR="00695017" w:rsidRPr="00C211E3" w:rsidRDefault="00695017" w:rsidP="000B69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4439" w:type="dxa"/>
            <w:tcBorders>
              <w:top w:val="nil"/>
              <w:bottom w:val="nil"/>
            </w:tcBorders>
            <w:vAlign w:val="center"/>
          </w:tcPr>
          <w:p w14:paraId="619710EF" w14:textId="77777777" w:rsidR="00695017" w:rsidRPr="00C211E3" w:rsidRDefault="00695017" w:rsidP="000B69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btle limb posturing with positional dependent tremor</w:t>
            </w:r>
          </w:p>
        </w:tc>
      </w:tr>
      <w:tr w:rsidR="00695017" w:rsidRPr="00AA7F24" w14:paraId="7E37179A" w14:textId="77777777" w:rsidTr="000B69B9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E1F1F0A" w14:textId="77777777" w:rsidR="00695017" w:rsidRPr="00C211E3" w:rsidRDefault="00695017" w:rsidP="000B69B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AF692BC" w14:textId="77777777" w:rsidR="00695017" w:rsidRPr="00C211E3" w:rsidRDefault="00695017" w:rsidP="000B69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T + dystonia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067F072" w14:textId="77777777" w:rsidR="00695017" w:rsidRPr="00C211E3" w:rsidRDefault="00695017" w:rsidP="000B69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4439" w:type="dxa"/>
            <w:tcBorders>
              <w:top w:val="nil"/>
              <w:bottom w:val="single" w:sz="4" w:space="0" w:color="auto"/>
            </w:tcBorders>
            <w:vAlign w:val="center"/>
          </w:tcPr>
          <w:p w14:paraId="2E7FF718" w14:textId="77777777" w:rsidR="00695017" w:rsidRPr="00C211E3" w:rsidRDefault="00695017" w:rsidP="000B69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11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btle limb posturing with positional dependent tremor</w:t>
            </w:r>
          </w:p>
        </w:tc>
      </w:tr>
    </w:tbl>
    <w:p w14:paraId="22916CE7" w14:textId="77777777" w:rsidR="00695017" w:rsidRPr="00C211E3" w:rsidRDefault="00695017" w:rsidP="00695017">
      <w:pPr>
        <w:rPr>
          <w:rFonts w:ascii="Times New Roman" w:hAnsi="Times New Roman" w:cs="Times New Roman"/>
          <w:sz w:val="16"/>
          <w:szCs w:val="16"/>
        </w:rPr>
      </w:pPr>
    </w:p>
    <w:p w14:paraId="6A6B190F" w14:textId="77777777" w:rsidR="00573C36" w:rsidRPr="00C211E3" w:rsidRDefault="00573C36" w:rsidP="008752E6">
      <w:pPr>
        <w:rPr>
          <w:rFonts w:ascii="Times New Roman" w:hAnsi="Times New Roman" w:cs="Times New Roman"/>
          <w:sz w:val="16"/>
          <w:szCs w:val="16"/>
        </w:rPr>
      </w:pPr>
    </w:p>
    <w:sectPr w:rsidR="00573C36" w:rsidRPr="00C211E3" w:rsidSect="00581F8F">
      <w:pgSz w:w="15840" w:h="12240" w:orient="landscape"/>
      <w:pgMar w:top="288" w:right="288" w:bottom="288" w:left="28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BC309E" w14:textId="77777777" w:rsidR="00E321D2" w:rsidRDefault="00E321D2" w:rsidP="007B3AC5">
      <w:pPr>
        <w:spacing w:after="0" w:line="240" w:lineRule="auto"/>
      </w:pPr>
      <w:r>
        <w:separator/>
      </w:r>
    </w:p>
  </w:endnote>
  <w:endnote w:type="continuationSeparator" w:id="0">
    <w:p w14:paraId="42240D06" w14:textId="77777777" w:rsidR="00E321D2" w:rsidRDefault="00E321D2" w:rsidP="007B3A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8DE240" w14:textId="77777777" w:rsidR="00E321D2" w:rsidRDefault="00E321D2" w:rsidP="007B3AC5">
      <w:pPr>
        <w:spacing w:after="0" w:line="240" w:lineRule="auto"/>
      </w:pPr>
      <w:r>
        <w:separator/>
      </w:r>
    </w:p>
  </w:footnote>
  <w:footnote w:type="continuationSeparator" w:id="0">
    <w:p w14:paraId="533BBCB5" w14:textId="77777777" w:rsidR="00E321D2" w:rsidRDefault="00E321D2" w:rsidP="007B3A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F8F"/>
    <w:rsid w:val="000641EF"/>
    <w:rsid w:val="00067653"/>
    <w:rsid w:val="000D004F"/>
    <w:rsid w:val="000D16F1"/>
    <w:rsid w:val="000F37A7"/>
    <w:rsid w:val="001217C9"/>
    <w:rsid w:val="001455AF"/>
    <w:rsid w:val="00150F52"/>
    <w:rsid w:val="001776B2"/>
    <w:rsid w:val="00177CD7"/>
    <w:rsid w:val="00212A02"/>
    <w:rsid w:val="002278A4"/>
    <w:rsid w:val="0023331B"/>
    <w:rsid w:val="002A3849"/>
    <w:rsid w:val="002E406D"/>
    <w:rsid w:val="00336D5E"/>
    <w:rsid w:val="00354695"/>
    <w:rsid w:val="00375A95"/>
    <w:rsid w:val="00375F01"/>
    <w:rsid w:val="003A4064"/>
    <w:rsid w:val="003C470C"/>
    <w:rsid w:val="004454C5"/>
    <w:rsid w:val="00480739"/>
    <w:rsid w:val="004B2DB5"/>
    <w:rsid w:val="004C3A54"/>
    <w:rsid w:val="004C6989"/>
    <w:rsid w:val="00514D24"/>
    <w:rsid w:val="00516E12"/>
    <w:rsid w:val="005541D7"/>
    <w:rsid w:val="00573C36"/>
    <w:rsid w:val="00581F8F"/>
    <w:rsid w:val="005E1D68"/>
    <w:rsid w:val="006007C4"/>
    <w:rsid w:val="00643FA3"/>
    <w:rsid w:val="00650908"/>
    <w:rsid w:val="00676497"/>
    <w:rsid w:val="006921BF"/>
    <w:rsid w:val="00695017"/>
    <w:rsid w:val="006C4EF3"/>
    <w:rsid w:val="006E4452"/>
    <w:rsid w:val="007B3AC5"/>
    <w:rsid w:val="00827B6B"/>
    <w:rsid w:val="00847E35"/>
    <w:rsid w:val="008752E6"/>
    <w:rsid w:val="00891B92"/>
    <w:rsid w:val="008B6D53"/>
    <w:rsid w:val="009E63EC"/>
    <w:rsid w:val="00A3200B"/>
    <w:rsid w:val="00A7204C"/>
    <w:rsid w:val="00A85917"/>
    <w:rsid w:val="00AA7F24"/>
    <w:rsid w:val="00AC76AF"/>
    <w:rsid w:val="00AE64AB"/>
    <w:rsid w:val="00B9196C"/>
    <w:rsid w:val="00BB621A"/>
    <w:rsid w:val="00BD0048"/>
    <w:rsid w:val="00C211E3"/>
    <w:rsid w:val="00C5360F"/>
    <w:rsid w:val="00CB3A40"/>
    <w:rsid w:val="00CC38D3"/>
    <w:rsid w:val="00CF3DD3"/>
    <w:rsid w:val="00D40620"/>
    <w:rsid w:val="00D456EE"/>
    <w:rsid w:val="00D620DE"/>
    <w:rsid w:val="00D845B9"/>
    <w:rsid w:val="00D85C95"/>
    <w:rsid w:val="00E321D2"/>
    <w:rsid w:val="00E5791D"/>
    <w:rsid w:val="00E80141"/>
    <w:rsid w:val="00E80CFF"/>
    <w:rsid w:val="00E90775"/>
    <w:rsid w:val="00E96138"/>
    <w:rsid w:val="00EC2BC0"/>
    <w:rsid w:val="00F41774"/>
    <w:rsid w:val="00F44132"/>
    <w:rsid w:val="00F51CB9"/>
    <w:rsid w:val="00F61535"/>
    <w:rsid w:val="00F66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716D6A"/>
  <w15:chartTrackingRefBased/>
  <w15:docId w15:val="{846861D7-9E8D-48AD-A7AA-09E434EDE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581F8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581F8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581F8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-Accent3">
    <w:name w:val="Grid Table 1 Light Accent 3"/>
    <w:basedOn w:val="TableNormal"/>
    <w:uiPriority w:val="46"/>
    <w:rsid w:val="00581F8F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581F8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69501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B3A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3AC5"/>
  </w:style>
  <w:style w:type="paragraph" w:styleId="Footer">
    <w:name w:val="footer"/>
    <w:basedOn w:val="Normal"/>
    <w:link w:val="FooterChar"/>
    <w:uiPriority w:val="99"/>
    <w:unhideWhenUsed/>
    <w:rsid w:val="007B3A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3A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05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4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1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9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14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1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6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9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9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4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3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8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9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1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4174FC-22F4-44EA-9E85-3CCE5E3BAA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07</Words>
  <Characters>6880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, Cherry</dc:creator>
  <cp:keywords/>
  <dc:description/>
  <cp:lastModifiedBy>Sandhya Patel</cp:lastModifiedBy>
  <cp:revision>3</cp:revision>
  <dcterms:created xsi:type="dcterms:W3CDTF">2023-10-09T10:58:00Z</dcterms:created>
  <dcterms:modified xsi:type="dcterms:W3CDTF">2023-10-09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3-09-07T18:14:53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fd8965af-fde9-4f71-8f63-846c92b83730</vt:lpwstr>
  </property>
  <property fmtid="{D5CDD505-2E9C-101B-9397-08002B2CF9AE}" pid="8" name="MSIP_Label_792c8cef-6f2b-4af1-b4ac-d815ff795cd6_ContentBits">
    <vt:lpwstr>0</vt:lpwstr>
  </property>
</Properties>
</file>